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AF4F5" w14:textId="77777777" w:rsidR="00272B17" w:rsidRPr="00BE48CB" w:rsidRDefault="00272B17" w:rsidP="00272B17">
      <w:pPr>
        <w:jc w:val="center"/>
        <w:rPr>
          <w:rFonts w:ascii="Times New Roman" w:eastAsia="Arial" w:hAnsi="Times New Roman" w:cs="Times New Roman"/>
          <w:b/>
          <w:bCs/>
        </w:rPr>
      </w:pPr>
      <w:r w:rsidRPr="00BE48CB">
        <w:rPr>
          <w:rFonts w:ascii="Times New Roman" w:eastAsia="Arial" w:hAnsi="Times New Roman" w:cs="Times New Roman"/>
          <w:b/>
          <w:bCs/>
        </w:rPr>
        <w:t>A</w:t>
      </w:r>
      <w:r>
        <w:rPr>
          <w:rFonts w:ascii="Times New Roman" w:eastAsia="Arial" w:hAnsi="Times New Roman" w:cs="Times New Roman"/>
          <w:b/>
          <w:bCs/>
        </w:rPr>
        <w:t>p</w:t>
      </w:r>
      <w:r w:rsidRPr="00BE48CB">
        <w:rPr>
          <w:rFonts w:ascii="Times New Roman" w:eastAsia="Arial" w:hAnsi="Times New Roman" w:cs="Times New Roman"/>
          <w:b/>
          <w:bCs/>
        </w:rPr>
        <w:t>pendix 2. Health Care Professional Survey</w:t>
      </w:r>
    </w:p>
    <w:p w14:paraId="49E4081D" w14:textId="77777777" w:rsidR="00272B17" w:rsidRPr="0094670A" w:rsidRDefault="00272B17" w:rsidP="00272B17">
      <w:pPr>
        <w:spacing w:line="240" w:lineRule="auto"/>
        <w:rPr>
          <w:rFonts w:ascii="Times New Roman" w:hAnsi="Times New Roman" w:cs="Times New Roman"/>
          <w:sz w:val="20"/>
          <w:szCs w:val="20"/>
        </w:rPr>
      </w:pPr>
      <w:r w:rsidRPr="0094670A">
        <w:rPr>
          <w:rFonts w:ascii="Times New Roman" w:hAnsi="Times New Roman" w:cs="Times New Roman"/>
          <w:sz w:val="20"/>
          <w:szCs w:val="20"/>
        </w:rPr>
        <w:t>Psychosocial oncology addresses emotional distress in cancer, defined as “a multifactorial unpleasant experience of a psychological (cognitive, behavioral, emotional), social, spiritual, and/or physical nature that may interfere with the ability to cope effectively with cancer, its physical symptoms, and its treatment.” This definition includes states of emotional distress that extend along a continuum, ranging from common feelings of spiritual and existential suffering, sadness, and fears, to more severe mental health problems such as depressive, anxiety, trauma and psychotic disorders. Psychosocial oncology care can be provided by oncologists and nurses, as well as mental health specialists such as psychologists, social workers, psychiatrists, and counselors.</w:t>
      </w:r>
    </w:p>
    <w:p w14:paraId="4C181857" w14:textId="77777777" w:rsidR="00272B17" w:rsidRPr="0094670A" w:rsidRDefault="00272B17" w:rsidP="00272B17">
      <w:pPr>
        <w:spacing w:line="240" w:lineRule="auto"/>
        <w:jc w:val="both"/>
        <w:rPr>
          <w:rFonts w:ascii="Times New Roman" w:hAnsi="Times New Roman" w:cs="Times New Roman"/>
          <w:b/>
          <w:sz w:val="20"/>
          <w:szCs w:val="20"/>
        </w:rPr>
      </w:pPr>
    </w:p>
    <w:p w14:paraId="536AAE07" w14:textId="77777777" w:rsidR="00272B17" w:rsidRPr="0094670A" w:rsidRDefault="00272B17" w:rsidP="00272B17">
      <w:pPr>
        <w:spacing w:line="240" w:lineRule="auto"/>
        <w:jc w:val="both"/>
        <w:rPr>
          <w:rFonts w:ascii="Times New Roman" w:hAnsi="Times New Roman" w:cs="Times New Roman"/>
          <w:b/>
          <w:sz w:val="20"/>
          <w:szCs w:val="20"/>
        </w:rPr>
      </w:pPr>
      <w:r w:rsidRPr="0094670A">
        <w:rPr>
          <w:rFonts w:ascii="Times New Roman" w:hAnsi="Times New Roman" w:cs="Times New Roman"/>
          <w:b/>
          <w:sz w:val="20"/>
          <w:szCs w:val="20"/>
        </w:rPr>
        <w:t xml:space="preserve">Section 1: Sociodemographic Information and Professional Background </w:t>
      </w:r>
    </w:p>
    <w:p w14:paraId="3EA31603"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What is your gender?</w:t>
      </w:r>
    </w:p>
    <w:p w14:paraId="11905845" w14:textId="77777777" w:rsidR="00272B17" w:rsidRPr="0094670A" w:rsidRDefault="00272B17" w:rsidP="00272B17">
      <w:pPr>
        <w:numPr>
          <w:ilvl w:val="0"/>
          <w:numId w:val="14"/>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Male</w:t>
      </w:r>
    </w:p>
    <w:p w14:paraId="6997071C" w14:textId="77777777" w:rsidR="00272B17" w:rsidRPr="0094670A" w:rsidRDefault="00272B17" w:rsidP="00272B17">
      <w:pPr>
        <w:numPr>
          <w:ilvl w:val="0"/>
          <w:numId w:val="14"/>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Female</w:t>
      </w:r>
    </w:p>
    <w:p w14:paraId="61F8B847" w14:textId="77777777" w:rsidR="00272B17" w:rsidRPr="0094670A" w:rsidRDefault="00272B17" w:rsidP="00272B17">
      <w:pPr>
        <w:numPr>
          <w:ilvl w:val="0"/>
          <w:numId w:val="14"/>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Non-binary/Third gender</w:t>
      </w:r>
    </w:p>
    <w:p w14:paraId="1DC26658" w14:textId="77777777" w:rsidR="00272B17" w:rsidRPr="0094670A" w:rsidRDefault="00272B17" w:rsidP="00272B17">
      <w:pPr>
        <w:numPr>
          <w:ilvl w:val="0"/>
          <w:numId w:val="14"/>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Prefer not to say</w:t>
      </w:r>
    </w:p>
    <w:p w14:paraId="45DCFCAF" w14:textId="77777777" w:rsidR="00272B17" w:rsidRPr="0094670A" w:rsidRDefault="00272B17" w:rsidP="00272B17">
      <w:pPr>
        <w:numPr>
          <w:ilvl w:val="0"/>
          <w:numId w:val="14"/>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Other (Specify)</w:t>
      </w:r>
    </w:p>
    <w:p w14:paraId="49D6A0B0"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What is your age?</w:t>
      </w:r>
      <w:r w:rsidRPr="0094670A">
        <w:rPr>
          <w:rFonts w:ascii="Times New Roman" w:hAnsi="Times New Roman" w:cs="Times New Roman"/>
          <w:b/>
          <w:sz w:val="20"/>
          <w:szCs w:val="20"/>
        </w:rPr>
        <w:t xml:space="preserve"> </w:t>
      </w:r>
      <w:r w:rsidRPr="0094670A">
        <w:rPr>
          <w:rFonts w:ascii="Times New Roman" w:hAnsi="Times New Roman" w:cs="Times New Roman"/>
          <w:sz w:val="20"/>
          <w:szCs w:val="20"/>
        </w:rPr>
        <w:t>(Minimum: 0; Maximum: 130)</w:t>
      </w:r>
    </w:p>
    <w:p w14:paraId="49DF54FB"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What is your ethnicity? (</w:t>
      </w:r>
      <w:r w:rsidRPr="0094670A">
        <w:rPr>
          <w:rFonts w:ascii="Times New Roman" w:hAnsi="Times New Roman" w:cs="Times New Roman"/>
          <w:i/>
          <w:sz w:val="20"/>
          <w:szCs w:val="20"/>
        </w:rPr>
        <w:t>Select all that apply</w:t>
      </w:r>
      <w:r w:rsidRPr="0094670A">
        <w:rPr>
          <w:rFonts w:ascii="Times New Roman" w:hAnsi="Times New Roman" w:cs="Times New Roman"/>
          <w:sz w:val="20"/>
          <w:szCs w:val="20"/>
        </w:rPr>
        <w:t>)</w:t>
      </w:r>
    </w:p>
    <w:p w14:paraId="17CC013F"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Black or African Descent</w:t>
      </w:r>
    </w:p>
    <w:p w14:paraId="08587C1F"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Asian</w:t>
      </w:r>
    </w:p>
    <w:p w14:paraId="459E6783"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Caucasian/White</w:t>
      </w:r>
    </w:p>
    <w:p w14:paraId="68F5D38B"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Hispanic, Latino, or Spanish Origin</w:t>
      </w:r>
    </w:p>
    <w:p w14:paraId="39C17C39"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Middle Eastern or North African</w:t>
      </w:r>
    </w:p>
    <w:p w14:paraId="4EC772CB"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Native American or Indigenous</w:t>
      </w:r>
    </w:p>
    <w:p w14:paraId="548BB8A7"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Pacific Islander</w:t>
      </w:r>
    </w:p>
    <w:p w14:paraId="0F37AF85" w14:textId="77777777" w:rsidR="00272B17" w:rsidRPr="0094670A" w:rsidRDefault="00272B17" w:rsidP="00272B17">
      <w:pPr>
        <w:numPr>
          <w:ilvl w:val="0"/>
          <w:numId w:val="28"/>
        </w:numPr>
        <w:spacing w:after="0" w:line="240" w:lineRule="auto"/>
        <w:rPr>
          <w:rFonts w:ascii="Times New Roman" w:hAnsi="Times New Roman" w:cs="Times New Roman"/>
          <w:sz w:val="20"/>
          <w:szCs w:val="20"/>
        </w:rPr>
      </w:pPr>
      <w:r w:rsidRPr="0094670A">
        <w:rPr>
          <w:rFonts w:ascii="Times New Roman" w:hAnsi="Times New Roman" w:cs="Times New Roman"/>
          <w:sz w:val="20"/>
          <w:szCs w:val="20"/>
        </w:rPr>
        <w:t xml:space="preserve"> Other (Specify)</w:t>
      </w:r>
    </w:p>
    <w:p w14:paraId="6655346A" w14:textId="77777777" w:rsidR="00272B17" w:rsidRPr="0094670A" w:rsidRDefault="00272B17" w:rsidP="00272B17">
      <w:pPr>
        <w:spacing w:before="240" w:line="240" w:lineRule="auto"/>
        <w:rPr>
          <w:rFonts w:ascii="Times New Roman" w:hAnsi="Times New Roman" w:cs="Times New Roman"/>
          <w:i/>
          <w:sz w:val="20"/>
          <w:szCs w:val="20"/>
        </w:rPr>
      </w:pPr>
      <w:r w:rsidRPr="0094670A">
        <w:rPr>
          <w:rFonts w:ascii="Times New Roman" w:hAnsi="Times New Roman" w:cs="Times New Roman"/>
          <w:sz w:val="20"/>
          <w:szCs w:val="20"/>
        </w:rPr>
        <w:t xml:space="preserve">In which country do you primarily practice? </w:t>
      </w:r>
      <w:r w:rsidRPr="0094670A">
        <w:rPr>
          <w:rFonts w:ascii="Times New Roman" w:hAnsi="Times New Roman" w:cs="Times New Roman"/>
          <w:i/>
          <w:sz w:val="20"/>
          <w:szCs w:val="20"/>
        </w:rPr>
        <w:t xml:space="preserve"> </w:t>
      </w:r>
    </w:p>
    <w:p w14:paraId="6DC8C210"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Do you work with or does your work impact cancer patients or survivors?</w:t>
      </w:r>
    </w:p>
    <w:p w14:paraId="49C9CDCF" w14:textId="77777777" w:rsidR="00272B17" w:rsidRPr="0094670A" w:rsidRDefault="00272B17" w:rsidP="00272B17">
      <w:pPr>
        <w:numPr>
          <w:ilvl w:val="0"/>
          <w:numId w:val="17"/>
        </w:numPr>
        <w:spacing w:after="0" w:line="240" w:lineRule="auto"/>
        <w:ind w:left="810"/>
        <w:jc w:val="both"/>
        <w:rPr>
          <w:rFonts w:ascii="Times New Roman" w:hAnsi="Times New Roman" w:cs="Times New Roman"/>
          <w:sz w:val="20"/>
          <w:szCs w:val="20"/>
        </w:rPr>
      </w:pPr>
      <w:r w:rsidRPr="0094670A">
        <w:rPr>
          <w:rFonts w:ascii="Times New Roman" w:hAnsi="Times New Roman" w:cs="Times New Roman"/>
          <w:sz w:val="20"/>
          <w:szCs w:val="20"/>
        </w:rPr>
        <w:t>Yes</w:t>
      </w:r>
    </w:p>
    <w:p w14:paraId="5DE94A8D" w14:textId="77777777" w:rsidR="00272B17" w:rsidRPr="0094670A" w:rsidRDefault="00272B17" w:rsidP="00272B17">
      <w:pPr>
        <w:numPr>
          <w:ilvl w:val="0"/>
          <w:numId w:val="17"/>
        </w:numPr>
        <w:spacing w:after="0" w:line="240" w:lineRule="auto"/>
        <w:ind w:left="810"/>
        <w:jc w:val="both"/>
        <w:rPr>
          <w:rFonts w:ascii="Times New Roman" w:hAnsi="Times New Roman" w:cs="Times New Roman"/>
          <w:sz w:val="20"/>
          <w:szCs w:val="20"/>
        </w:rPr>
      </w:pPr>
      <w:r w:rsidRPr="0094670A">
        <w:rPr>
          <w:rFonts w:ascii="Times New Roman" w:hAnsi="Times New Roman" w:cs="Times New Roman"/>
          <w:sz w:val="20"/>
          <w:szCs w:val="20"/>
        </w:rPr>
        <w:t>No</w:t>
      </w:r>
    </w:p>
    <w:p w14:paraId="59DDE095"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What is your primary professional role?</w:t>
      </w:r>
    </w:p>
    <w:p w14:paraId="2FFD9A68"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edical doctor</w:t>
      </w:r>
    </w:p>
    <w:p w14:paraId="2F195F4D"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urse or advanced practice nurse</w:t>
      </w:r>
    </w:p>
    <w:p w14:paraId="7B69C670"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iatrist </w:t>
      </w:r>
    </w:p>
    <w:p w14:paraId="23EEC31B"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logist</w:t>
      </w:r>
    </w:p>
    <w:p w14:paraId="19BFA593"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cial Worker</w:t>
      </w:r>
    </w:p>
    <w:p w14:paraId="683FA5CF"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atient advocate</w:t>
      </w:r>
    </w:p>
    <w:p w14:paraId="6CC8D2E2"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Health care leader/Administrator</w:t>
      </w:r>
    </w:p>
    <w:p w14:paraId="6F4F1C63"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Researcher</w:t>
      </w:r>
    </w:p>
    <w:p w14:paraId="4900FE92"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olicymaker</w:t>
      </w:r>
    </w:p>
    <w:p w14:paraId="46330393"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haplain/ Clergy/ Spiritual care</w:t>
      </w:r>
    </w:p>
    <w:p w14:paraId="2E1D04C1" w14:textId="77777777" w:rsidR="00272B17" w:rsidRPr="0094670A" w:rsidRDefault="00272B17" w:rsidP="00272B17">
      <w:pPr>
        <w:numPr>
          <w:ilvl w:val="0"/>
          <w:numId w:val="2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w:t>
      </w:r>
    </w:p>
    <w:p w14:paraId="2A4C3E99"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What is your specialization?</w:t>
      </w:r>
    </w:p>
    <w:p w14:paraId="4A0A4F4B"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lastRenderedPageBreak/>
        <w:t xml:space="preserve"> Medical Oncology</w:t>
      </w:r>
    </w:p>
    <w:p w14:paraId="0890D6AD"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Radiation oncology</w:t>
      </w:r>
    </w:p>
    <w:p w14:paraId="378869F0"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urgical oncology</w:t>
      </w:r>
    </w:p>
    <w:p w14:paraId="0754F3C8"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oncology</w:t>
      </w:r>
    </w:p>
    <w:p w14:paraId="61190018"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alliative care</w:t>
      </w:r>
    </w:p>
    <w:p w14:paraId="17257AA7"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General medicine</w:t>
      </w:r>
    </w:p>
    <w:p w14:paraId="13DF1BA8" w14:textId="77777777" w:rsidR="00272B17" w:rsidRPr="0094670A" w:rsidRDefault="00272B17" w:rsidP="00272B17">
      <w:pPr>
        <w:numPr>
          <w:ilvl w:val="0"/>
          <w:numId w:val="1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specify)</w:t>
      </w:r>
    </w:p>
    <w:p w14:paraId="7134BE57"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How many years of experience do you have working with cancer patients?</w:t>
      </w:r>
    </w:p>
    <w:p w14:paraId="0F77064C" w14:textId="77777777" w:rsidR="00272B17" w:rsidRPr="0094670A" w:rsidRDefault="00272B17" w:rsidP="00272B17">
      <w:pPr>
        <w:spacing w:before="240" w:line="240" w:lineRule="auto"/>
        <w:rPr>
          <w:rFonts w:ascii="Times New Roman" w:hAnsi="Times New Roman" w:cs="Times New Roman"/>
          <w:sz w:val="20"/>
          <w:szCs w:val="20"/>
        </w:rPr>
      </w:pPr>
      <w:r w:rsidRPr="0094670A">
        <w:rPr>
          <w:rFonts w:ascii="Times New Roman" w:hAnsi="Times New Roman" w:cs="Times New Roman"/>
          <w:sz w:val="20"/>
          <w:szCs w:val="20"/>
        </w:rPr>
        <w:t>What is your primary work setting?</w:t>
      </w:r>
    </w:p>
    <w:p w14:paraId="64393A4B"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ublic hospital or clinic</w:t>
      </w:r>
    </w:p>
    <w:p w14:paraId="027E414B"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rivate hospital or clinic</w:t>
      </w:r>
    </w:p>
    <w:p w14:paraId="409B78E4"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Hospice center</w:t>
      </w:r>
    </w:p>
    <w:p w14:paraId="2779A7D6"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ommunity health center</w:t>
      </w:r>
    </w:p>
    <w:p w14:paraId="01288188"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Academic/Research institution</w:t>
      </w:r>
    </w:p>
    <w:p w14:paraId="09FDE825"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n-profit support organization</w:t>
      </w:r>
    </w:p>
    <w:p w14:paraId="6CBF8D96" w14:textId="77777777" w:rsidR="00272B17" w:rsidRPr="0094670A" w:rsidRDefault="00272B17" w:rsidP="00272B17">
      <w:pPr>
        <w:numPr>
          <w:ilvl w:val="0"/>
          <w:numId w:val="1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specify)</w:t>
      </w:r>
    </w:p>
    <w:p w14:paraId="0BA7970A" w14:textId="77777777" w:rsidR="00272B17" w:rsidRPr="0094670A" w:rsidRDefault="00272B17" w:rsidP="00272B17">
      <w:pPr>
        <w:spacing w:line="240" w:lineRule="auto"/>
        <w:jc w:val="both"/>
        <w:rPr>
          <w:rFonts w:ascii="Times New Roman" w:hAnsi="Times New Roman" w:cs="Times New Roman"/>
          <w:b/>
          <w:sz w:val="20"/>
          <w:szCs w:val="20"/>
        </w:rPr>
      </w:pPr>
    </w:p>
    <w:p w14:paraId="375A06EB" w14:textId="77777777" w:rsidR="00272B17" w:rsidRPr="0094670A" w:rsidRDefault="00272B17" w:rsidP="00272B17">
      <w:pPr>
        <w:spacing w:line="240" w:lineRule="auto"/>
        <w:jc w:val="both"/>
        <w:rPr>
          <w:rFonts w:ascii="Times New Roman" w:hAnsi="Times New Roman" w:cs="Times New Roman"/>
          <w:b/>
          <w:sz w:val="20"/>
          <w:szCs w:val="20"/>
        </w:rPr>
      </w:pPr>
      <w:r w:rsidRPr="0094670A">
        <w:rPr>
          <w:rFonts w:ascii="Times New Roman" w:hAnsi="Times New Roman" w:cs="Times New Roman"/>
          <w:b/>
          <w:sz w:val="20"/>
          <w:szCs w:val="20"/>
        </w:rPr>
        <w:t>Section 2: Clinical Practice</w:t>
      </w:r>
    </w:p>
    <w:p w14:paraId="13C82643" w14:textId="77777777" w:rsidR="00272B17" w:rsidRPr="0094670A" w:rsidRDefault="00272B17" w:rsidP="00272B17">
      <w:pPr>
        <w:spacing w:before="240" w:line="240" w:lineRule="auto"/>
        <w:jc w:val="both"/>
        <w:rPr>
          <w:rFonts w:ascii="Times New Roman" w:hAnsi="Times New Roman" w:cs="Times New Roman"/>
          <w:sz w:val="20"/>
          <w:szCs w:val="20"/>
        </w:rPr>
      </w:pPr>
      <w:r w:rsidRPr="0094670A">
        <w:rPr>
          <w:rFonts w:ascii="Times New Roman" w:hAnsi="Times New Roman" w:cs="Times New Roman"/>
          <w:sz w:val="20"/>
          <w:szCs w:val="20"/>
        </w:rPr>
        <w:t>How involved are you in providing psychosocial oncology care for your patients?</w:t>
      </w:r>
    </w:p>
    <w:p w14:paraId="0070975C" w14:textId="77777777" w:rsidR="00272B17" w:rsidRPr="0094670A" w:rsidRDefault="00272B17" w:rsidP="00272B17">
      <w:pPr>
        <w:numPr>
          <w:ilvl w:val="0"/>
          <w:numId w:val="1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involved</w:t>
      </w:r>
    </w:p>
    <w:p w14:paraId="7A6B4EAE" w14:textId="77777777" w:rsidR="00272B17" w:rsidRPr="0094670A" w:rsidRDefault="00272B17" w:rsidP="00272B17">
      <w:pPr>
        <w:numPr>
          <w:ilvl w:val="0"/>
          <w:numId w:val="1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involved</w:t>
      </w:r>
    </w:p>
    <w:p w14:paraId="01B65424" w14:textId="77777777" w:rsidR="00272B17" w:rsidRPr="0094670A" w:rsidRDefault="00272B17" w:rsidP="00272B17">
      <w:pPr>
        <w:numPr>
          <w:ilvl w:val="0"/>
          <w:numId w:val="1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t very involved</w:t>
      </w:r>
    </w:p>
    <w:p w14:paraId="4AC68986" w14:textId="77777777" w:rsidR="00272B17" w:rsidRPr="0094670A" w:rsidRDefault="00272B17" w:rsidP="00272B17">
      <w:pPr>
        <w:numPr>
          <w:ilvl w:val="0"/>
          <w:numId w:val="1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t involved at all</w:t>
      </w:r>
    </w:p>
    <w:p w14:paraId="3D96A61C" w14:textId="77777777" w:rsidR="00272B17" w:rsidRPr="0094670A" w:rsidRDefault="00272B17" w:rsidP="00272B17">
      <w:pPr>
        <w:spacing w:line="240" w:lineRule="auto"/>
        <w:jc w:val="both"/>
        <w:rPr>
          <w:rFonts w:ascii="Times New Roman" w:hAnsi="Times New Roman" w:cs="Times New Roman"/>
          <w:sz w:val="20"/>
          <w:szCs w:val="20"/>
        </w:rPr>
      </w:pPr>
    </w:p>
    <w:p w14:paraId="576F5524"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How much of your overall clinical time is spent providing psychosocial oncology care for your patients?</w:t>
      </w:r>
    </w:p>
    <w:p w14:paraId="65221F2A" w14:textId="77777777" w:rsidR="00272B17" w:rsidRPr="0094670A" w:rsidRDefault="00272B17" w:rsidP="00272B17">
      <w:pPr>
        <w:numPr>
          <w:ilvl w:val="0"/>
          <w:numId w:val="1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ess than 25%</w:t>
      </w:r>
    </w:p>
    <w:p w14:paraId="69128D56" w14:textId="77777777" w:rsidR="00272B17" w:rsidRPr="0094670A" w:rsidRDefault="00272B17" w:rsidP="00272B17">
      <w:pPr>
        <w:numPr>
          <w:ilvl w:val="0"/>
          <w:numId w:val="1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25-50%</w:t>
      </w:r>
    </w:p>
    <w:p w14:paraId="07C4F87C" w14:textId="77777777" w:rsidR="00272B17" w:rsidRPr="0094670A" w:rsidRDefault="00272B17" w:rsidP="00272B17">
      <w:pPr>
        <w:numPr>
          <w:ilvl w:val="0"/>
          <w:numId w:val="1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51-75%</w:t>
      </w:r>
    </w:p>
    <w:p w14:paraId="2A7D512A" w14:textId="77777777" w:rsidR="00272B17" w:rsidRPr="0094670A" w:rsidRDefault="00272B17" w:rsidP="00272B17">
      <w:pPr>
        <w:numPr>
          <w:ilvl w:val="0"/>
          <w:numId w:val="1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ore than 75%</w:t>
      </w:r>
    </w:p>
    <w:p w14:paraId="249F80DE" w14:textId="77777777" w:rsidR="00272B17" w:rsidRPr="0094670A" w:rsidRDefault="00272B17" w:rsidP="00272B17">
      <w:pPr>
        <w:spacing w:before="240" w:line="240" w:lineRule="auto"/>
        <w:jc w:val="both"/>
        <w:rPr>
          <w:rFonts w:ascii="Times New Roman" w:hAnsi="Times New Roman" w:cs="Times New Roman"/>
          <w:sz w:val="20"/>
          <w:szCs w:val="20"/>
        </w:rPr>
      </w:pPr>
      <w:r w:rsidRPr="0094670A">
        <w:rPr>
          <w:rFonts w:ascii="Times New Roman" w:hAnsi="Times New Roman" w:cs="Times New Roman"/>
          <w:sz w:val="20"/>
          <w:szCs w:val="20"/>
        </w:rPr>
        <w:t>Is mental health care routinely provided to all patients in your institution?</w:t>
      </w:r>
    </w:p>
    <w:p w14:paraId="161F7880" w14:textId="77777777" w:rsidR="00272B17" w:rsidRPr="0094670A" w:rsidRDefault="00272B17" w:rsidP="00272B17">
      <w:pPr>
        <w:numPr>
          <w:ilvl w:val="0"/>
          <w:numId w:val="1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Yes</w:t>
      </w:r>
    </w:p>
    <w:p w14:paraId="505E94A6" w14:textId="77777777" w:rsidR="00272B17" w:rsidRPr="0094670A" w:rsidRDefault="00272B17" w:rsidP="00272B17">
      <w:pPr>
        <w:numPr>
          <w:ilvl w:val="0"/>
          <w:numId w:val="1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No</w:t>
      </w:r>
    </w:p>
    <w:p w14:paraId="57798F73" w14:textId="77777777" w:rsidR="00272B17" w:rsidRPr="0094670A" w:rsidRDefault="00272B17" w:rsidP="00272B17">
      <w:pPr>
        <w:spacing w:before="240" w:line="240" w:lineRule="auto"/>
        <w:jc w:val="both"/>
        <w:rPr>
          <w:rFonts w:ascii="Times New Roman" w:hAnsi="Times New Roman" w:cs="Times New Roman"/>
          <w:sz w:val="20"/>
          <w:szCs w:val="20"/>
        </w:rPr>
      </w:pPr>
      <w:r w:rsidRPr="0094670A">
        <w:rPr>
          <w:rFonts w:ascii="Times New Roman" w:hAnsi="Times New Roman" w:cs="Times New Roman"/>
          <w:sz w:val="20"/>
          <w:szCs w:val="20"/>
        </w:rPr>
        <w:t>What proportion of your patients with cancer require mental health care?</w:t>
      </w:r>
    </w:p>
    <w:p w14:paraId="6D81253D" w14:textId="77777777" w:rsidR="00272B17" w:rsidRPr="0094670A" w:rsidRDefault="00272B17" w:rsidP="00272B17">
      <w:pPr>
        <w:numPr>
          <w:ilvl w:val="0"/>
          <w:numId w:val="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ess than 25%</w:t>
      </w:r>
    </w:p>
    <w:p w14:paraId="0E7E75AC" w14:textId="77777777" w:rsidR="00272B17" w:rsidRPr="0094670A" w:rsidRDefault="00272B17" w:rsidP="00272B17">
      <w:pPr>
        <w:numPr>
          <w:ilvl w:val="0"/>
          <w:numId w:val="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25-50%</w:t>
      </w:r>
    </w:p>
    <w:p w14:paraId="2474F92A" w14:textId="77777777" w:rsidR="00272B17" w:rsidRPr="0094670A" w:rsidRDefault="00272B17" w:rsidP="00272B17">
      <w:pPr>
        <w:numPr>
          <w:ilvl w:val="0"/>
          <w:numId w:val="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51-75%</w:t>
      </w:r>
    </w:p>
    <w:p w14:paraId="36878425" w14:textId="77777777" w:rsidR="00272B17" w:rsidRPr="0094670A" w:rsidRDefault="00272B17" w:rsidP="00272B17">
      <w:pPr>
        <w:numPr>
          <w:ilvl w:val="0"/>
          <w:numId w:val="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ore than 75%</w:t>
      </w:r>
    </w:p>
    <w:p w14:paraId="07E548A6" w14:textId="77777777" w:rsidR="00272B17" w:rsidRPr="0094670A" w:rsidRDefault="00272B17" w:rsidP="00272B17">
      <w:pPr>
        <w:spacing w:line="240" w:lineRule="auto"/>
        <w:jc w:val="both"/>
        <w:rPr>
          <w:rFonts w:ascii="Times New Roman" w:hAnsi="Times New Roman" w:cs="Times New Roman"/>
          <w:sz w:val="20"/>
          <w:szCs w:val="20"/>
        </w:rPr>
      </w:pPr>
    </w:p>
    <w:p w14:paraId="0220CD8B"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In your opinion, what proportion of your patients who have or had cancer are receiving sufficient mental health care?</w:t>
      </w:r>
    </w:p>
    <w:p w14:paraId="3F79FAAE" w14:textId="77777777" w:rsidR="00272B17" w:rsidRPr="0094670A" w:rsidRDefault="00272B17" w:rsidP="00272B17">
      <w:pPr>
        <w:numPr>
          <w:ilvl w:val="0"/>
          <w:numId w:val="2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ess than 25%</w:t>
      </w:r>
    </w:p>
    <w:p w14:paraId="4592ACFF" w14:textId="77777777" w:rsidR="00272B17" w:rsidRPr="0094670A" w:rsidRDefault="00272B17" w:rsidP="00272B17">
      <w:pPr>
        <w:numPr>
          <w:ilvl w:val="0"/>
          <w:numId w:val="2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25-50%</w:t>
      </w:r>
    </w:p>
    <w:p w14:paraId="27037D91" w14:textId="77777777" w:rsidR="00272B17" w:rsidRPr="0094670A" w:rsidRDefault="00272B17" w:rsidP="00272B17">
      <w:pPr>
        <w:numPr>
          <w:ilvl w:val="0"/>
          <w:numId w:val="2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51-75%</w:t>
      </w:r>
    </w:p>
    <w:p w14:paraId="4BF4EFBA" w14:textId="77777777" w:rsidR="00272B17" w:rsidRPr="0094670A" w:rsidRDefault="00272B17" w:rsidP="00272B17">
      <w:pPr>
        <w:numPr>
          <w:ilvl w:val="0"/>
          <w:numId w:val="2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ore than 75%</w:t>
      </w:r>
    </w:p>
    <w:p w14:paraId="0E9D9A6D" w14:textId="77777777" w:rsidR="00272B17" w:rsidRPr="0094670A" w:rsidRDefault="00272B17" w:rsidP="00272B17">
      <w:pPr>
        <w:spacing w:line="240" w:lineRule="auto"/>
        <w:jc w:val="both"/>
        <w:rPr>
          <w:rFonts w:ascii="Times New Roman" w:hAnsi="Times New Roman" w:cs="Times New Roman"/>
          <w:sz w:val="20"/>
          <w:szCs w:val="20"/>
        </w:rPr>
      </w:pPr>
    </w:p>
    <w:p w14:paraId="4F39F1A2"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lastRenderedPageBreak/>
        <w:t>What proportion of family caregivers of your patients with cancer require mental health care?</w:t>
      </w:r>
    </w:p>
    <w:p w14:paraId="7CF7A9DE" w14:textId="77777777" w:rsidR="00272B17" w:rsidRPr="0094670A" w:rsidRDefault="00272B17" w:rsidP="00272B17">
      <w:pPr>
        <w:numPr>
          <w:ilvl w:val="0"/>
          <w:numId w:val="1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ess than 25%</w:t>
      </w:r>
    </w:p>
    <w:p w14:paraId="443C9791" w14:textId="77777777" w:rsidR="00272B17" w:rsidRPr="0094670A" w:rsidRDefault="00272B17" w:rsidP="00272B17">
      <w:pPr>
        <w:numPr>
          <w:ilvl w:val="0"/>
          <w:numId w:val="1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25-50%</w:t>
      </w:r>
    </w:p>
    <w:p w14:paraId="638F817F" w14:textId="77777777" w:rsidR="00272B17" w:rsidRPr="0094670A" w:rsidRDefault="00272B17" w:rsidP="00272B17">
      <w:pPr>
        <w:numPr>
          <w:ilvl w:val="0"/>
          <w:numId w:val="1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51-75%</w:t>
      </w:r>
    </w:p>
    <w:p w14:paraId="1367CD97" w14:textId="77777777" w:rsidR="00272B17" w:rsidRPr="0094670A" w:rsidRDefault="00272B17" w:rsidP="00272B17">
      <w:pPr>
        <w:numPr>
          <w:ilvl w:val="0"/>
          <w:numId w:val="1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ore than 75%</w:t>
      </w:r>
    </w:p>
    <w:p w14:paraId="1046D547" w14:textId="77777777" w:rsidR="00272B17" w:rsidRPr="0094670A" w:rsidRDefault="00272B17" w:rsidP="00272B17">
      <w:pPr>
        <w:spacing w:line="240" w:lineRule="auto"/>
        <w:jc w:val="both"/>
        <w:rPr>
          <w:rFonts w:ascii="Times New Roman" w:hAnsi="Times New Roman" w:cs="Times New Roman"/>
          <w:sz w:val="20"/>
          <w:szCs w:val="20"/>
        </w:rPr>
      </w:pPr>
    </w:p>
    <w:p w14:paraId="0870B9D9"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How do you perceive the importance of psychosocial oncology care relative to biomedical oncology care?</w:t>
      </w:r>
    </w:p>
    <w:p w14:paraId="67965E05" w14:textId="77777777" w:rsidR="00272B17" w:rsidRPr="0094670A" w:rsidRDefault="00272B17" w:rsidP="00272B17">
      <w:pPr>
        <w:numPr>
          <w:ilvl w:val="0"/>
          <w:numId w:val="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care is much more important than medical care</w:t>
      </w:r>
    </w:p>
    <w:p w14:paraId="0EA1DBC2" w14:textId="77777777" w:rsidR="00272B17" w:rsidRPr="0094670A" w:rsidRDefault="00272B17" w:rsidP="00272B17">
      <w:pPr>
        <w:numPr>
          <w:ilvl w:val="0"/>
          <w:numId w:val="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care is more important than medical care</w:t>
      </w:r>
    </w:p>
    <w:p w14:paraId="72785134" w14:textId="77777777" w:rsidR="00272B17" w:rsidRPr="0094670A" w:rsidRDefault="00272B17" w:rsidP="00272B17">
      <w:pPr>
        <w:numPr>
          <w:ilvl w:val="0"/>
          <w:numId w:val="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care is equally important as medical care</w:t>
      </w:r>
    </w:p>
    <w:p w14:paraId="0CD02CC8" w14:textId="77777777" w:rsidR="00272B17" w:rsidRPr="0094670A" w:rsidRDefault="00272B17" w:rsidP="00272B17">
      <w:pPr>
        <w:numPr>
          <w:ilvl w:val="0"/>
          <w:numId w:val="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care is less important than medical care</w:t>
      </w:r>
    </w:p>
    <w:p w14:paraId="2952B5EC" w14:textId="77777777" w:rsidR="00272B17" w:rsidRPr="0094670A" w:rsidRDefault="00272B17" w:rsidP="00272B17">
      <w:pPr>
        <w:numPr>
          <w:ilvl w:val="0"/>
          <w:numId w:val="7"/>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care is much less important than medical care</w:t>
      </w:r>
    </w:p>
    <w:p w14:paraId="6519DA3A" w14:textId="77777777" w:rsidR="00272B17" w:rsidRPr="0094670A" w:rsidRDefault="00272B17" w:rsidP="00272B17">
      <w:pPr>
        <w:spacing w:line="240" w:lineRule="auto"/>
        <w:jc w:val="both"/>
        <w:rPr>
          <w:rFonts w:ascii="Times New Roman" w:hAnsi="Times New Roman" w:cs="Times New Roman"/>
          <w:sz w:val="20"/>
          <w:szCs w:val="20"/>
        </w:rPr>
      </w:pPr>
    </w:p>
    <w:p w14:paraId="2BD5C574"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Do you think there is sufficient prioritization for psychosocial oncology care in your institution?</w:t>
      </w:r>
    </w:p>
    <w:p w14:paraId="4304B993" w14:textId="77777777" w:rsidR="00272B17" w:rsidRPr="0094670A" w:rsidRDefault="00272B17" w:rsidP="00272B17">
      <w:pPr>
        <w:numPr>
          <w:ilvl w:val="0"/>
          <w:numId w:val="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Yes</w:t>
      </w:r>
    </w:p>
    <w:p w14:paraId="27500C5A" w14:textId="77777777" w:rsidR="00272B17" w:rsidRPr="0094670A" w:rsidRDefault="00272B17" w:rsidP="00272B17">
      <w:pPr>
        <w:numPr>
          <w:ilvl w:val="0"/>
          <w:numId w:val="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Unsure</w:t>
      </w:r>
    </w:p>
    <w:p w14:paraId="44F6AB44" w14:textId="77777777" w:rsidR="00272B17" w:rsidRPr="0094670A" w:rsidRDefault="00272B17" w:rsidP="00272B17">
      <w:pPr>
        <w:numPr>
          <w:ilvl w:val="0"/>
          <w:numId w:val="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w:t>
      </w:r>
    </w:p>
    <w:p w14:paraId="46152FFC" w14:textId="77777777" w:rsidR="00272B17" w:rsidRPr="0094670A" w:rsidRDefault="00272B17" w:rsidP="00272B17">
      <w:pPr>
        <w:spacing w:line="240" w:lineRule="auto"/>
        <w:jc w:val="both"/>
        <w:rPr>
          <w:rFonts w:ascii="Times New Roman" w:hAnsi="Times New Roman" w:cs="Times New Roman"/>
          <w:sz w:val="20"/>
          <w:szCs w:val="20"/>
        </w:rPr>
      </w:pPr>
    </w:p>
    <w:p w14:paraId="35DEC00C"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What are the top 3 barriers to providing effective psychosocial oncology care in your practice or region (Please rank from 1-3)?</w:t>
      </w:r>
    </w:p>
    <w:p w14:paraId="3D7A5C9C"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funding</w:t>
      </w:r>
    </w:p>
    <w:p w14:paraId="1A3F94C1"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sufficient training</w:t>
      </w:r>
    </w:p>
    <w:p w14:paraId="143A7FEA"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ultural stigma</w:t>
      </w:r>
    </w:p>
    <w:p w14:paraId="2349F8A5"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imited access to services</w:t>
      </w:r>
    </w:p>
    <w:p w14:paraId="67D4941A"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ow prioritization / attitude towards psychosocial care in healthcare </w:t>
      </w:r>
    </w:p>
    <w:p w14:paraId="61429231"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sufficient psychosocial oncology staff</w:t>
      </w:r>
    </w:p>
    <w:p w14:paraId="51EF5F74"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awareness about psychosocial oncology</w:t>
      </w:r>
    </w:p>
    <w:p w14:paraId="672DD66E"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interest among physicians for referral</w:t>
      </w:r>
    </w:p>
    <w:p w14:paraId="64882C60"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Gaps in policy</w:t>
      </w:r>
    </w:p>
    <w:p w14:paraId="571B46B9"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ne</w:t>
      </w:r>
    </w:p>
    <w:p w14:paraId="4C751DF8" w14:textId="77777777" w:rsidR="00272B17" w:rsidRPr="0094670A" w:rsidRDefault="00272B17" w:rsidP="00272B17">
      <w:pPr>
        <w:numPr>
          <w:ilvl w:val="0"/>
          <w:numId w:val="1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please specify)</w:t>
      </w:r>
    </w:p>
    <w:p w14:paraId="440B891D" w14:textId="77777777" w:rsidR="00272B17" w:rsidRPr="0094670A" w:rsidRDefault="00272B17" w:rsidP="00272B17">
      <w:pPr>
        <w:spacing w:line="240" w:lineRule="auto"/>
        <w:jc w:val="both"/>
        <w:rPr>
          <w:rFonts w:ascii="Times New Roman" w:hAnsi="Times New Roman" w:cs="Times New Roman"/>
          <w:b/>
          <w:sz w:val="20"/>
          <w:szCs w:val="20"/>
        </w:rPr>
      </w:pPr>
    </w:p>
    <w:p w14:paraId="0997E518" w14:textId="77777777" w:rsidR="00272B17" w:rsidRPr="0094670A" w:rsidRDefault="00272B17" w:rsidP="00272B17">
      <w:pPr>
        <w:spacing w:line="240" w:lineRule="auto"/>
        <w:jc w:val="both"/>
        <w:rPr>
          <w:rFonts w:ascii="Times New Roman" w:hAnsi="Times New Roman" w:cs="Times New Roman"/>
          <w:b/>
          <w:sz w:val="20"/>
          <w:szCs w:val="20"/>
        </w:rPr>
      </w:pPr>
      <w:r w:rsidRPr="0094670A">
        <w:rPr>
          <w:rFonts w:ascii="Times New Roman" w:hAnsi="Times New Roman" w:cs="Times New Roman"/>
          <w:b/>
          <w:sz w:val="20"/>
          <w:szCs w:val="20"/>
        </w:rPr>
        <w:t>Section 3: Education and Training</w:t>
      </w:r>
    </w:p>
    <w:p w14:paraId="233C8F1B"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How comfortable are healthcare professionals in your institution in providing psychosocial care?</w:t>
      </w:r>
    </w:p>
    <w:p w14:paraId="654AB9ED" w14:textId="77777777" w:rsidR="00272B17" w:rsidRPr="0094670A" w:rsidRDefault="00272B17" w:rsidP="00272B17">
      <w:pPr>
        <w:numPr>
          <w:ilvl w:val="0"/>
          <w:numId w:val="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comfortable</w:t>
      </w:r>
    </w:p>
    <w:p w14:paraId="7ECB9EFF" w14:textId="77777777" w:rsidR="00272B17" w:rsidRPr="0094670A" w:rsidRDefault="00272B17" w:rsidP="00272B17">
      <w:pPr>
        <w:numPr>
          <w:ilvl w:val="0"/>
          <w:numId w:val="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comfortable</w:t>
      </w:r>
    </w:p>
    <w:p w14:paraId="649F9E09" w14:textId="77777777" w:rsidR="00272B17" w:rsidRPr="0094670A" w:rsidRDefault="00272B17" w:rsidP="00272B17">
      <w:pPr>
        <w:numPr>
          <w:ilvl w:val="0"/>
          <w:numId w:val="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eutral</w:t>
      </w:r>
    </w:p>
    <w:p w14:paraId="5A7EB3C8" w14:textId="77777777" w:rsidR="00272B17" w:rsidRPr="0094670A" w:rsidRDefault="00272B17" w:rsidP="00272B17">
      <w:pPr>
        <w:numPr>
          <w:ilvl w:val="0"/>
          <w:numId w:val="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uncomfortable</w:t>
      </w:r>
    </w:p>
    <w:p w14:paraId="49C3EACE" w14:textId="77777777" w:rsidR="00272B17" w:rsidRPr="0094670A" w:rsidRDefault="00272B17" w:rsidP="00272B17">
      <w:pPr>
        <w:numPr>
          <w:ilvl w:val="0"/>
          <w:numId w:val="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uncomfortable</w:t>
      </w:r>
    </w:p>
    <w:p w14:paraId="7C13B0EE" w14:textId="77777777" w:rsidR="00272B17" w:rsidRPr="0094670A" w:rsidRDefault="00272B17" w:rsidP="00272B17">
      <w:pPr>
        <w:spacing w:line="240" w:lineRule="auto"/>
        <w:jc w:val="both"/>
        <w:rPr>
          <w:rFonts w:ascii="Times New Roman" w:hAnsi="Times New Roman" w:cs="Times New Roman"/>
          <w:sz w:val="20"/>
          <w:szCs w:val="20"/>
        </w:rPr>
      </w:pPr>
    </w:p>
    <w:p w14:paraId="1A77A156"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Have you received any training in psychosocial oncology? </w:t>
      </w:r>
    </w:p>
    <w:p w14:paraId="7A7511EB" w14:textId="77777777" w:rsidR="00272B17" w:rsidRPr="0094670A" w:rsidRDefault="00272B17" w:rsidP="00272B17">
      <w:pPr>
        <w:numPr>
          <w:ilvl w:val="0"/>
          <w:numId w:val="3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Yes, I have received training</w:t>
      </w:r>
    </w:p>
    <w:p w14:paraId="783D4E9E" w14:textId="77777777" w:rsidR="00272B17" w:rsidRPr="0094670A" w:rsidRDefault="00272B17" w:rsidP="00272B17">
      <w:pPr>
        <w:numPr>
          <w:ilvl w:val="0"/>
          <w:numId w:val="3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 but I am interested</w:t>
      </w:r>
    </w:p>
    <w:p w14:paraId="62FDF31D" w14:textId="77777777" w:rsidR="00272B17" w:rsidRPr="0094670A" w:rsidRDefault="00272B17" w:rsidP="00272B17">
      <w:pPr>
        <w:numPr>
          <w:ilvl w:val="0"/>
          <w:numId w:val="3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 not interested</w:t>
      </w:r>
    </w:p>
    <w:p w14:paraId="43649925" w14:textId="77777777" w:rsidR="00272B17" w:rsidRPr="0094670A" w:rsidRDefault="00272B17" w:rsidP="00272B17">
      <w:pPr>
        <w:numPr>
          <w:ilvl w:val="0"/>
          <w:numId w:val="32"/>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t aware of such training</w:t>
      </w:r>
    </w:p>
    <w:p w14:paraId="0553F2B7" w14:textId="77777777" w:rsidR="00272B17" w:rsidRPr="0094670A" w:rsidRDefault="00272B17" w:rsidP="00272B17">
      <w:pPr>
        <w:spacing w:line="240" w:lineRule="auto"/>
        <w:jc w:val="both"/>
        <w:rPr>
          <w:rFonts w:ascii="Times New Roman" w:hAnsi="Times New Roman" w:cs="Times New Roman"/>
          <w:sz w:val="20"/>
          <w:szCs w:val="20"/>
        </w:rPr>
      </w:pPr>
    </w:p>
    <w:p w14:paraId="00931AE5"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lastRenderedPageBreak/>
        <w:t>How would you rate the accessibility of training opportunities in psychosocial oncology for healthcare professionals in your country?</w:t>
      </w:r>
    </w:p>
    <w:p w14:paraId="267B7073" w14:textId="77777777" w:rsidR="00272B17" w:rsidRPr="0094670A" w:rsidRDefault="00272B17" w:rsidP="00272B17">
      <w:pPr>
        <w:numPr>
          <w:ilvl w:val="0"/>
          <w:numId w:val="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accessible</w:t>
      </w:r>
    </w:p>
    <w:p w14:paraId="6895BA87" w14:textId="77777777" w:rsidR="00272B17" w:rsidRPr="0094670A" w:rsidRDefault="00272B17" w:rsidP="00272B17">
      <w:pPr>
        <w:numPr>
          <w:ilvl w:val="0"/>
          <w:numId w:val="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accessible</w:t>
      </w:r>
    </w:p>
    <w:p w14:paraId="5321AEB6" w14:textId="77777777" w:rsidR="00272B17" w:rsidRPr="0094670A" w:rsidRDefault="00272B17" w:rsidP="00272B17">
      <w:pPr>
        <w:numPr>
          <w:ilvl w:val="0"/>
          <w:numId w:val="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eutral</w:t>
      </w:r>
    </w:p>
    <w:p w14:paraId="4E386039" w14:textId="77777777" w:rsidR="00272B17" w:rsidRPr="0094670A" w:rsidRDefault="00272B17" w:rsidP="00272B17">
      <w:pPr>
        <w:numPr>
          <w:ilvl w:val="0"/>
          <w:numId w:val="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inaccessible</w:t>
      </w:r>
    </w:p>
    <w:p w14:paraId="63D037F5" w14:textId="77777777" w:rsidR="00272B17" w:rsidRPr="0094670A" w:rsidRDefault="00272B17" w:rsidP="00272B17">
      <w:pPr>
        <w:numPr>
          <w:ilvl w:val="0"/>
          <w:numId w:val="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inaccessible</w:t>
      </w:r>
    </w:p>
    <w:p w14:paraId="45FF9642" w14:textId="77777777" w:rsidR="00272B17" w:rsidRPr="0094670A" w:rsidRDefault="00272B17" w:rsidP="00272B17">
      <w:pPr>
        <w:spacing w:line="240" w:lineRule="auto"/>
        <w:jc w:val="both"/>
        <w:rPr>
          <w:rFonts w:ascii="Times New Roman" w:hAnsi="Times New Roman" w:cs="Times New Roman"/>
          <w:sz w:val="20"/>
          <w:szCs w:val="20"/>
        </w:rPr>
      </w:pPr>
    </w:p>
    <w:p w14:paraId="79343D29"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What are the 3 main factors limiting healthcare professionals</w:t>
      </w:r>
      <w:r>
        <w:rPr>
          <w:rFonts w:ascii="Times New Roman" w:hAnsi="Times New Roman" w:cs="Times New Roman"/>
          <w:sz w:val="20"/>
          <w:szCs w:val="20"/>
        </w:rPr>
        <w:t>’</w:t>
      </w:r>
      <w:r w:rsidRPr="0094670A">
        <w:rPr>
          <w:rFonts w:ascii="Times New Roman" w:hAnsi="Times New Roman" w:cs="Times New Roman"/>
          <w:sz w:val="20"/>
          <w:szCs w:val="20"/>
        </w:rPr>
        <w:t xml:space="preserve"> access to such training opportunities in your country?</w:t>
      </w:r>
    </w:p>
    <w:p w14:paraId="641B5045"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Financial cost</w:t>
      </w:r>
    </w:p>
    <w:p w14:paraId="06E34302"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Geographical location</w:t>
      </w:r>
    </w:p>
    <w:p w14:paraId="578E5255"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awareness</w:t>
      </w:r>
    </w:p>
    <w:p w14:paraId="09F95FF9"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interest</w:t>
      </w:r>
    </w:p>
    <w:p w14:paraId="3EE385CF"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stitutional support</w:t>
      </w:r>
    </w:p>
    <w:p w14:paraId="39913270"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nguage barriers</w:t>
      </w:r>
    </w:p>
    <w:p w14:paraId="1248BD2B"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Unavailability of such training</w:t>
      </w:r>
    </w:p>
    <w:p w14:paraId="0B8DE33B"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Workload and time constraints</w:t>
      </w:r>
    </w:p>
    <w:p w14:paraId="5D530248"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There are no factors limiting access</w:t>
      </w:r>
    </w:p>
    <w:p w14:paraId="548B78AB" w14:textId="77777777" w:rsidR="00272B17" w:rsidRPr="0094670A" w:rsidRDefault="00272B17" w:rsidP="00272B17">
      <w:pPr>
        <w:numPr>
          <w:ilvl w:val="0"/>
          <w:numId w:val="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Please specify]</w:t>
      </w:r>
    </w:p>
    <w:p w14:paraId="05A12346" w14:textId="77777777" w:rsidR="00272B17" w:rsidRPr="0094670A" w:rsidRDefault="00272B17" w:rsidP="00272B17">
      <w:pPr>
        <w:spacing w:line="240" w:lineRule="auto"/>
        <w:jc w:val="both"/>
        <w:rPr>
          <w:rFonts w:ascii="Times New Roman" w:hAnsi="Times New Roman" w:cs="Times New Roman"/>
          <w:sz w:val="20"/>
          <w:szCs w:val="20"/>
        </w:rPr>
      </w:pPr>
    </w:p>
    <w:p w14:paraId="11D2DE2B"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How motivated are healthcare professionals in your institution to seek training in psychosocial oncology?</w:t>
      </w:r>
    </w:p>
    <w:p w14:paraId="61A1D1C4" w14:textId="77777777" w:rsidR="00272B17" w:rsidRPr="0094670A" w:rsidRDefault="00272B17" w:rsidP="00272B17">
      <w:pPr>
        <w:numPr>
          <w:ilvl w:val="0"/>
          <w:numId w:val="2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motivated</w:t>
      </w:r>
    </w:p>
    <w:p w14:paraId="17F9243F" w14:textId="77777777" w:rsidR="00272B17" w:rsidRPr="0094670A" w:rsidRDefault="00272B17" w:rsidP="00272B17">
      <w:pPr>
        <w:numPr>
          <w:ilvl w:val="0"/>
          <w:numId w:val="2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motivated</w:t>
      </w:r>
    </w:p>
    <w:p w14:paraId="4BF048C5" w14:textId="77777777" w:rsidR="00272B17" w:rsidRPr="0094670A" w:rsidRDefault="00272B17" w:rsidP="00272B17">
      <w:pPr>
        <w:numPr>
          <w:ilvl w:val="0"/>
          <w:numId w:val="2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eutral</w:t>
      </w:r>
    </w:p>
    <w:p w14:paraId="5C249D22" w14:textId="77777777" w:rsidR="00272B17" w:rsidRPr="0094670A" w:rsidRDefault="00272B17" w:rsidP="00272B17">
      <w:pPr>
        <w:numPr>
          <w:ilvl w:val="0"/>
          <w:numId w:val="2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unmotivated</w:t>
      </w:r>
    </w:p>
    <w:p w14:paraId="03AD0CF4" w14:textId="77777777" w:rsidR="00272B17" w:rsidRPr="0094670A" w:rsidRDefault="00272B17" w:rsidP="00272B17">
      <w:pPr>
        <w:numPr>
          <w:ilvl w:val="0"/>
          <w:numId w:val="2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unmotivated</w:t>
      </w:r>
    </w:p>
    <w:p w14:paraId="20D699D3" w14:textId="77777777" w:rsidR="00272B17" w:rsidRPr="0094670A" w:rsidRDefault="00272B17" w:rsidP="00272B17">
      <w:pPr>
        <w:spacing w:line="240" w:lineRule="auto"/>
        <w:jc w:val="both"/>
        <w:rPr>
          <w:rFonts w:ascii="Times New Roman" w:hAnsi="Times New Roman" w:cs="Times New Roman"/>
          <w:b/>
          <w:sz w:val="20"/>
          <w:szCs w:val="20"/>
        </w:rPr>
      </w:pPr>
    </w:p>
    <w:p w14:paraId="63D7FB6F"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What is the main factor influencing whether psychosocial oncology training is prioritized at your institution? </w:t>
      </w:r>
    </w:p>
    <w:p w14:paraId="6FD5AB9C" w14:textId="77777777" w:rsidR="00272B17" w:rsidRPr="0094670A" w:rsidRDefault="00272B17" w:rsidP="00272B17">
      <w:pPr>
        <w:numPr>
          <w:ilvl w:val="0"/>
          <w:numId w:val="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stitutional policies</w:t>
      </w:r>
    </w:p>
    <w:p w14:paraId="73257B27" w14:textId="77777777" w:rsidR="00272B17" w:rsidRPr="0094670A" w:rsidRDefault="00272B17" w:rsidP="00272B17">
      <w:pPr>
        <w:numPr>
          <w:ilvl w:val="0"/>
          <w:numId w:val="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osts</w:t>
      </w:r>
    </w:p>
    <w:p w14:paraId="7FF26E31" w14:textId="77777777" w:rsidR="00272B17" w:rsidRPr="0094670A" w:rsidRDefault="00272B17" w:rsidP="00272B17">
      <w:pPr>
        <w:numPr>
          <w:ilvl w:val="0"/>
          <w:numId w:val="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ersonal interest</w:t>
      </w:r>
    </w:p>
    <w:p w14:paraId="127A44B7" w14:textId="77777777" w:rsidR="00272B17" w:rsidRPr="0094670A" w:rsidRDefault="00272B17" w:rsidP="00272B17">
      <w:pPr>
        <w:numPr>
          <w:ilvl w:val="0"/>
          <w:numId w:val="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time </w:t>
      </w:r>
    </w:p>
    <w:p w14:paraId="77AADE25" w14:textId="77777777" w:rsidR="00272B17" w:rsidRPr="0094670A" w:rsidRDefault="00272B17" w:rsidP="00272B17">
      <w:pPr>
        <w:numPr>
          <w:ilvl w:val="0"/>
          <w:numId w:val="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atient advocacy</w:t>
      </w:r>
    </w:p>
    <w:p w14:paraId="71191E16" w14:textId="77777777" w:rsidR="00272B17" w:rsidRPr="0094670A" w:rsidRDefault="00272B17" w:rsidP="00272B17">
      <w:pPr>
        <w:numPr>
          <w:ilvl w:val="0"/>
          <w:numId w:val="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Please specify]</w:t>
      </w:r>
    </w:p>
    <w:p w14:paraId="6BA41A84" w14:textId="77777777" w:rsidR="00272B17" w:rsidRPr="0094670A" w:rsidRDefault="00272B17" w:rsidP="00272B17">
      <w:pPr>
        <w:spacing w:line="240" w:lineRule="auto"/>
        <w:jc w:val="both"/>
        <w:rPr>
          <w:rFonts w:ascii="Times New Roman" w:hAnsi="Times New Roman" w:cs="Times New Roman"/>
          <w:b/>
          <w:sz w:val="20"/>
          <w:szCs w:val="20"/>
        </w:rPr>
      </w:pPr>
    </w:p>
    <w:p w14:paraId="119A22C8" w14:textId="77777777" w:rsidR="00272B17" w:rsidRPr="0094670A" w:rsidRDefault="00272B17" w:rsidP="00272B17">
      <w:pPr>
        <w:spacing w:line="240" w:lineRule="auto"/>
        <w:jc w:val="both"/>
        <w:rPr>
          <w:rFonts w:ascii="Times New Roman" w:hAnsi="Times New Roman" w:cs="Times New Roman"/>
          <w:b/>
          <w:sz w:val="20"/>
          <w:szCs w:val="20"/>
        </w:rPr>
      </w:pPr>
      <w:r w:rsidRPr="0094670A">
        <w:rPr>
          <w:rFonts w:ascii="Times New Roman" w:hAnsi="Times New Roman" w:cs="Times New Roman"/>
          <w:b/>
          <w:sz w:val="20"/>
          <w:szCs w:val="20"/>
        </w:rPr>
        <w:t>Section 4: Health Systems</w:t>
      </w:r>
    </w:p>
    <w:p w14:paraId="61350AA0" w14:textId="77777777" w:rsidR="00272B17" w:rsidRPr="0094670A" w:rsidRDefault="00272B17" w:rsidP="00272B17">
      <w:pPr>
        <w:spacing w:line="240" w:lineRule="auto"/>
        <w:jc w:val="both"/>
        <w:rPr>
          <w:rFonts w:ascii="Times New Roman" w:hAnsi="Times New Roman" w:cs="Times New Roman"/>
          <w:b/>
          <w:sz w:val="20"/>
          <w:szCs w:val="20"/>
        </w:rPr>
      </w:pPr>
    </w:p>
    <w:p w14:paraId="4AE59043"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What are the top 3 strategies to enhance psychosocial oncology care in your country? (Please rank 1-3)</w:t>
      </w:r>
    </w:p>
    <w:p w14:paraId="63DC4902"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Training programs for oncologists and nurses </w:t>
      </w:r>
    </w:p>
    <w:p w14:paraId="14E9B66F"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ubsidize psychosocial oncology training programs</w:t>
      </w:r>
    </w:p>
    <w:p w14:paraId="65087898"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Establish an emotional distress screening program</w:t>
      </w:r>
    </w:p>
    <w:p w14:paraId="110748DF"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cluding a psychosocial oncology specialist in the oncology team </w:t>
      </w:r>
    </w:p>
    <w:p w14:paraId="5F834AD5"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creasing psychosocial oncology specialist staffing</w:t>
      </w:r>
    </w:p>
    <w:p w14:paraId="4ADAB395"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Developing and implementing setting-specific guidelines </w:t>
      </w:r>
    </w:p>
    <w:p w14:paraId="43282BAD"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mproving collaborative projects and services</w:t>
      </w:r>
    </w:p>
    <w:p w14:paraId="77206FCD"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Enhancing community awareness and reducing stigma through educational campaigns</w:t>
      </w:r>
    </w:p>
    <w:p w14:paraId="326DF127"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crease in funding for psychosocial oncology care</w:t>
      </w:r>
    </w:p>
    <w:p w14:paraId="3EC92B60" w14:textId="77777777" w:rsidR="00272B17" w:rsidRPr="0094670A" w:rsidRDefault="00272B17" w:rsidP="00272B17">
      <w:pPr>
        <w:numPr>
          <w:ilvl w:val="0"/>
          <w:numId w:val="30"/>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Please specify)</w:t>
      </w:r>
    </w:p>
    <w:p w14:paraId="4691E348" w14:textId="77777777" w:rsidR="00272B17" w:rsidRPr="0094670A" w:rsidRDefault="00272B17" w:rsidP="00272B17">
      <w:pPr>
        <w:spacing w:line="240" w:lineRule="auto"/>
        <w:jc w:val="both"/>
        <w:rPr>
          <w:rFonts w:ascii="Times New Roman" w:hAnsi="Times New Roman" w:cs="Times New Roman"/>
          <w:b/>
          <w:sz w:val="20"/>
          <w:szCs w:val="20"/>
        </w:rPr>
      </w:pPr>
    </w:p>
    <w:p w14:paraId="65C92017"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Are there any industry incentives for psychosocial oncology care in your institution?</w:t>
      </w:r>
    </w:p>
    <w:p w14:paraId="6FE0F183" w14:textId="77777777" w:rsidR="00272B17" w:rsidRPr="0094670A" w:rsidRDefault="00272B17" w:rsidP="00272B17">
      <w:pPr>
        <w:numPr>
          <w:ilvl w:val="0"/>
          <w:numId w:val="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any</w:t>
      </w:r>
    </w:p>
    <w:p w14:paraId="239E22A8" w14:textId="77777777" w:rsidR="00272B17" w:rsidRPr="0094670A" w:rsidRDefault="00272B17" w:rsidP="00272B17">
      <w:pPr>
        <w:numPr>
          <w:ilvl w:val="0"/>
          <w:numId w:val="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t>
      </w:r>
    </w:p>
    <w:p w14:paraId="04A44873" w14:textId="77777777" w:rsidR="00272B17" w:rsidRPr="0094670A" w:rsidRDefault="00272B17" w:rsidP="00272B17">
      <w:pPr>
        <w:numPr>
          <w:ilvl w:val="0"/>
          <w:numId w:val="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Few</w:t>
      </w:r>
    </w:p>
    <w:p w14:paraId="2D7C06D8" w14:textId="77777777" w:rsidR="00272B17" w:rsidRPr="0094670A" w:rsidRDefault="00272B17" w:rsidP="00272B17">
      <w:pPr>
        <w:numPr>
          <w:ilvl w:val="0"/>
          <w:numId w:val="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ne</w:t>
      </w:r>
    </w:p>
    <w:p w14:paraId="0A1F669C" w14:textId="77777777" w:rsidR="00272B17" w:rsidRPr="0094670A" w:rsidRDefault="00272B17" w:rsidP="00272B17">
      <w:pPr>
        <w:numPr>
          <w:ilvl w:val="0"/>
          <w:numId w:val="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Unsure</w:t>
      </w:r>
    </w:p>
    <w:p w14:paraId="71B035DA" w14:textId="77777777" w:rsidR="00272B17" w:rsidRPr="0094670A" w:rsidRDefault="00272B17" w:rsidP="00272B17">
      <w:pPr>
        <w:spacing w:line="240" w:lineRule="auto"/>
        <w:jc w:val="both"/>
        <w:rPr>
          <w:rFonts w:ascii="Times New Roman" w:hAnsi="Times New Roman" w:cs="Times New Roman"/>
          <w:sz w:val="20"/>
          <w:szCs w:val="20"/>
        </w:rPr>
      </w:pPr>
    </w:p>
    <w:p w14:paraId="100EDB78"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What mental health care disciplines do you have available at your institution (select all that apply)?</w:t>
      </w:r>
    </w:p>
    <w:p w14:paraId="25063408"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iatry</w:t>
      </w:r>
    </w:p>
    <w:p w14:paraId="7A06DB8A"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logy</w:t>
      </w:r>
    </w:p>
    <w:p w14:paraId="742125A8"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cial work</w:t>
      </w:r>
    </w:p>
    <w:p w14:paraId="36AE86DB"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ental health nursing</w:t>
      </w:r>
    </w:p>
    <w:p w14:paraId="60785DE4"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y/peer support</w:t>
      </w:r>
    </w:p>
    <w:p w14:paraId="04B6E7F9"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haplain / Clergy</w:t>
      </w:r>
    </w:p>
    <w:p w14:paraId="77EDDD65" w14:textId="77777777" w:rsidR="00272B17" w:rsidRPr="0094670A" w:rsidRDefault="00272B17" w:rsidP="00272B17">
      <w:pPr>
        <w:numPr>
          <w:ilvl w:val="0"/>
          <w:numId w:val="26"/>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please specify):</w:t>
      </w:r>
    </w:p>
    <w:p w14:paraId="7B5376C1" w14:textId="77777777" w:rsidR="00272B17" w:rsidRPr="0094670A" w:rsidRDefault="00272B17" w:rsidP="00272B17">
      <w:pPr>
        <w:spacing w:line="240" w:lineRule="auto"/>
        <w:jc w:val="both"/>
        <w:rPr>
          <w:rFonts w:ascii="Times New Roman" w:hAnsi="Times New Roman" w:cs="Times New Roman"/>
          <w:sz w:val="20"/>
          <w:szCs w:val="20"/>
        </w:rPr>
      </w:pPr>
    </w:p>
    <w:p w14:paraId="4BFFCF1C"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How sufficient is mental health care staffing at your institution?</w:t>
      </w:r>
    </w:p>
    <w:p w14:paraId="2FB94EE6" w14:textId="77777777" w:rsidR="00272B17" w:rsidRPr="0094670A" w:rsidRDefault="00272B17" w:rsidP="00272B17">
      <w:pPr>
        <w:numPr>
          <w:ilvl w:val="0"/>
          <w:numId w:val="1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sufficient</w:t>
      </w:r>
    </w:p>
    <w:p w14:paraId="73148C58" w14:textId="77777777" w:rsidR="00272B17" w:rsidRPr="0094670A" w:rsidRDefault="00272B17" w:rsidP="00272B17">
      <w:pPr>
        <w:numPr>
          <w:ilvl w:val="0"/>
          <w:numId w:val="1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ufficient</w:t>
      </w:r>
    </w:p>
    <w:p w14:paraId="7658EE0C" w14:textId="77777777" w:rsidR="00272B17" w:rsidRPr="0094670A" w:rsidRDefault="00272B17" w:rsidP="00272B17">
      <w:pPr>
        <w:numPr>
          <w:ilvl w:val="0"/>
          <w:numId w:val="1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eutral</w:t>
      </w:r>
    </w:p>
    <w:p w14:paraId="4CB139B8" w14:textId="77777777" w:rsidR="00272B17" w:rsidRPr="0094670A" w:rsidRDefault="00272B17" w:rsidP="00272B17">
      <w:pPr>
        <w:numPr>
          <w:ilvl w:val="0"/>
          <w:numId w:val="1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sufficient</w:t>
      </w:r>
    </w:p>
    <w:p w14:paraId="46002F52" w14:textId="77777777" w:rsidR="00272B17" w:rsidRPr="0094670A" w:rsidRDefault="00272B17" w:rsidP="00272B17">
      <w:pPr>
        <w:numPr>
          <w:ilvl w:val="0"/>
          <w:numId w:val="1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insufficient</w:t>
      </w:r>
    </w:p>
    <w:p w14:paraId="102430B6" w14:textId="77777777" w:rsidR="00272B17" w:rsidRPr="0094670A" w:rsidRDefault="00272B17" w:rsidP="00272B17">
      <w:pPr>
        <w:spacing w:line="240" w:lineRule="auto"/>
        <w:jc w:val="both"/>
        <w:rPr>
          <w:rFonts w:ascii="Times New Roman" w:hAnsi="Times New Roman" w:cs="Times New Roman"/>
          <w:sz w:val="20"/>
          <w:szCs w:val="20"/>
        </w:rPr>
      </w:pPr>
    </w:p>
    <w:p w14:paraId="576D7A60"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What payment models for mental health care are currently in place for patients with cancer in your institution? (Check all that applies to you)</w:t>
      </w:r>
    </w:p>
    <w:p w14:paraId="1DFCA0ED"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ut-of-pocket payments</w:t>
      </w:r>
    </w:p>
    <w:p w14:paraId="7FB654B9"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nsurance-covered (With or without copayment)</w:t>
      </w:r>
    </w:p>
    <w:p w14:paraId="10DD38FE"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Government-funded</w:t>
      </w:r>
    </w:p>
    <w:p w14:paraId="11E01E73"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liding scale fees</w:t>
      </w:r>
    </w:p>
    <w:p w14:paraId="5DFCE1C4"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upport from NGOs or projects</w:t>
      </w:r>
    </w:p>
    <w:p w14:paraId="496DFAB0"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Free services</w:t>
      </w:r>
    </w:p>
    <w:p w14:paraId="1B370DA7" w14:textId="77777777" w:rsidR="00272B17" w:rsidRPr="0094670A" w:rsidRDefault="00272B17" w:rsidP="00272B17">
      <w:pPr>
        <w:numPr>
          <w:ilvl w:val="0"/>
          <w:numId w:val="1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t sure</w:t>
      </w:r>
    </w:p>
    <w:p w14:paraId="2A137FBC" w14:textId="77777777" w:rsidR="00272B17" w:rsidRPr="0094670A" w:rsidRDefault="00272B17" w:rsidP="00272B17">
      <w:pPr>
        <w:spacing w:line="240" w:lineRule="auto"/>
        <w:jc w:val="both"/>
        <w:rPr>
          <w:rFonts w:ascii="Times New Roman" w:hAnsi="Times New Roman" w:cs="Times New Roman"/>
          <w:b/>
          <w:sz w:val="20"/>
          <w:szCs w:val="20"/>
        </w:rPr>
      </w:pPr>
    </w:p>
    <w:p w14:paraId="49180E63" w14:textId="77777777" w:rsidR="00272B17" w:rsidRPr="0094670A" w:rsidRDefault="00272B17" w:rsidP="00272B17">
      <w:pPr>
        <w:spacing w:line="240" w:lineRule="auto"/>
        <w:jc w:val="both"/>
        <w:rPr>
          <w:rFonts w:ascii="Times New Roman" w:hAnsi="Times New Roman" w:cs="Times New Roman"/>
          <w:b/>
          <w:sz w:val="20"/>
          <w:szCs w:val="20"/>
        </w:rPr>
      </w:pPr>
      <w:r w:rsidRPr="0094670A">
        <w:rPr>
          <w:rFonts w:ascii="Times New Roman" w:hAnsi="Times New Roman" w:cs="Times New Roman"/>
          <w:b/>
          <w:sz w:val="20"/>
          <w:szCs w:val="20"/>
        </w:rPr>
        <w:t xml:space="preserve">Section 5: Research </w:t>
      </w:r>
    </w:p>
    <w:p w14:paraId="3AECC38F"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What proportion of all oncology research funding do you think is allocated to psychosocial oncology care in your country?</w:t>
      </w:r>
    </w:p>
    <w:p w14:paraId="28170564" w14:textId="77777777" w:rsidR="00272B17" w:rsidRPr="0094670A" w:rsidRDefault="00272B17" w:rsidP="00272B17">
      <w:pPr>
        <w:numPr>
          <w:ilvl w:val="0"/>
          <w:numId w:val="3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t;1%</w:t>
      </w:r>
    </w:p>
    <w:p w14:paraId="163688E6" w14:textId="77777777" w:rsidR="00272B17" w:rsidRPr="0094670A" w:rsidRDefault="00272B17" w:rsidP="00272B17">
      <w:pPr>
        <w:numPr>
          <w:ilvl w:val="0"/>
          <w:numId w:val="3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1-10%</w:t>
      </w:r>
    </w:p>
    <w:p w14:paraId="452EA28A" w14:textId="77777777" w:rsidR="00272B17" w:rsidRPr="0094670A" w:rsidRDefault="00272B17" w:rsidP="00272B17">
      <w:pPr>
        <w:numPr>
          <w:ilvl w:val="0"/>
          <w:numId w:val="3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10-20%</w:t>
      </w:r>
    </w:p>
    <w:p w14:paraId="291E70CF" w14:textId="77777777" w:rsidR="00272B17" w:rsidRPr="0094670A" w:rsidRDefault="00272B17" w:rsidP="00272B17">
      <w:pPr>
        <w:numPr>
          <w:ilvl w:val="0"/>
          <w:numId w:val="3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gt;20%</w:t>
      </w:r>
    </w:p>
    <w:p w14:paraId="0FDA8587" w14:textId="77777777" w:rsidR="00272B17" w:rsidRPr="0094670A" w:rsidRDefault="00272B17" w:rsidP="00272B17">
      <w:pPr>
        <w:numPr>
          <w:ilvl w:val="0"/>
          <w:numId w:val="3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Don’t know</w:t>
      </w:r>
    </w:p>
    <w:p w14:paraId="4D4134BB" w14:textId="77777777" w:rsidR="00272B17" w:rsidRPr="0094670A" w:rsidRDefault="00272B17" w:rsidP="00272B17">
      <w:pPr>
        <w:spacing w:line="240" w:lineRule="auto"/>
        <w:jc w:val="both"/>
        <w:rPr>
          <w:rFonts w:ascii="Times New Roman" w:hAnsi="Times New Roman" w:cs="Times New Roman"/>
          <w:b/>
          <w:sz w:val="20"/>
          <w:szCs w:val="20"/>
        </w:rPr>
      </w:pPr>
    </w:p>
    <w:p w14:paraId="5990B59C"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Is there sufficient funding for psychosocial oncology research in your country?</w:t>
      </w:r>
    </w:p>
    <w:p w14:paraId="1F940D0C" w14:textId="77777777" w:rsidR="00272B17" w:rsidRPr="0094670A" w:rsidRDefault="00272B17" w:rsidP="00272B17">
      <w:pPr>
        <w:numPr>
          <w:ilvl w:val="0"/>
          <w:numId w:val="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sufficient</w:t>
      </w:r>
    </w:p>
    <w:p w14:paraId="0DC54401" w14:textId="77777777" w:rsidR="00272B17" w:rsidRPr="0094670A" w:rsidRDefault="00272B17" w:rsidP="00272B17">
      <w:pPr>
        <w:numPr>
          <w:ilvl w:val="0"/>
          <w:numId w:val="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ufficient</w:t>
      </w:r>
    </w:p>
    <w:p w14:paraId="63CE8825" w14:textId="77777777" w:rsidR="00272B17" w:rsidRPr="0094670A" w:rsidRDefault="00272B17" w:rsidP="00272B17">
      <w:pPr>
        <w:numPr>
          <w:ilvl w:val="0"/>
          <w:numId w:val="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eutral</w:t>
      </w:r>
    </w:p>
    <w:p w14:paraId="0549CC9C" w14:textId="77777777" w:rsidR="00272B17" w:rsidRPr="0094670A" w:rsidRDefault="00272B17" w:rsidP="00272B17">
      <w:pPr>
        <w:numPr>
          <w:ilvl w:val="0"/>
          <w:numId w:val="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lastRenderedPageBreak/>
        <w:t xml:space="preserve"> Insufficient</w:t>
      </w:r>
    </w:p>
    <w:p w14:paraId="7B3B35FD" w14:textId="77777777" w:rsidR="00272B17" w:rsidRPr="0094670A" w:rsidRDefault="00272B17" w:rsidP="00272B17">
      <w:pPr>
        <w:numPr>
          <w:ilvl w:val="0"/>
          <w:numId w:val="8"/>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insufficient</w:t>
      </w:r>
    </w:p>
    <w:p w14:paraId="29932964" w14:textId="77777777" w:rsidR="00272B17" w:rsidRPr="0094670A" w:rsidRDefault="00272B17" w:rsidP="00272B17">
      <w:pPr>
        <w:spacing w:line="240" w:lineRule="auto"/>
        <w:jc w:val="both"/>
        <w:rPr>
          <w:rFonts w:ascii="Times New Roman" w:hAnsi="Times New Roman" w:cs="Times New Roman"/>
          <w:sz w:val="20"/>
          <w:szCs w:val="20"/>
        </w:rPr>
      </w:pPr>
    </w:p>
    <w:p w14:paraId="0DA7AC2F"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Do you assess psychosocial outcomes in your research?</w:t>
      </w:r>
    </w:p>
    <w:p w14:paraId="74854C28" w14:textId="77777777" w:rsidR="00272B17" w:rsidRPr="0094670A" w:rsidRDefault="00272B17" w:rsidP="00272B17">
      <w:pPr>
        <w:numPr>
          <w:ilvl w:val="0"/>
          <w:numId w:val="2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Yes</w:t>
      </w:r>
    </w:p>
    <w:p w14:paraId="38C78681" w14:textId="77777777" w:rsidR="00272B17" w:rsidRPr="0094670A" w:rsidRDefault="00272B17" w:rsidP="00272B17">
      <w:pPr>
        <w:numPr>
          <w:ilvl w:val="0"/>
          <w:numId w:val="2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 but I plan to in the future </w:t>
      </w:r>
    </w:p>
    <w:p w14:paraId="597FD2F6" w14:textId="77777777" w:rsidR="00272B17" w:rsidRPr="0094670A" w:rsidRDefault="00272B17" w:rsidP="00272B17">
      <w:pPr>
        <w:numPr>
          <w:ilvl w:val="0"/>
          <w:numId w:val="2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 psychosocial outcomes are not relevant in my research</w:t>
      </w:r>
    </w:p>
    <w:p w14:paraId="17CD07E1" w14:textId="77777777" w:rsidR="00272B17" w:rsidRPr="0094670A" w:rsidRDefault="00272B17" w:rsidP="00272B17">
      <w:pPr>
        <w:numPr>
          <w:ilvl w:val="0"/>
          <w:numId w:val="2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 do not conduct research</w:t>
      </w:r>
    </w:p>
    <w:p w14:paraId="2FB3F46B" w14:textId="77777777" w:rsidR="00272B17" w:rsidRPr="0094670A" w:rsidRDefault="00272B17" w:rsidP="00272B17">
      <w:pPr>
        <w:spacing w:line="240" w:lineRule="auto"/>
        <w:jc w:val="both"/>
        <w:rPr>
          <w:rFonts w:ascii="Times New Roman" w:hAnsi="Times New Roman" w:cs="Times New Roman"/>
          <w:sz w:val="20"/>
          <w:szCs w:val="20"/>
        </w:rPr>
      </w:pPr>
    </w:p>
    <w:p w14:paraId="25B470C2" w14:textId="77777777" w:rsidR="00272B17" w:rsidRPr="0094670A" w:rsidRDefault="00272B17" w:rsidP="00272B17">
      <w:pPr>
        <w:spacing w:line="240" w:lineRule="auto"/>
        <w:ind w:left="720"/>
        <w:jc w:val="both"/>
        <w:rPr>
          <w:rFonts w:ascii="Times New Roman" w:hAnsi="Times New Roman" w:cs="Times New Roman"/>
          <w:sz w:val="20"/>
          <w:szCs w:val="20"/>
        </w:rPr>
      </w:pPr>
      <w:r w:rsidRPr="0094670A">
        <w:rPr>
          <w:rFonts w:ascii="Times New Roman" w:hAnsi="Times New Roman" w:cs="Times New Roman"/>
          <w:sz w:val="20"/>
          <w:szCs w:val="20"/>
        </w:rPr>
        <w:t xml:space="preserve">[If answer other than “I do not conduct research] In research </w:t>
      </w:r>
      <w:proofErr w:type="gramStart"/>
      <w:r w:rsidRPr="0094670A">
        <w:rPr>
          <w:rFonts w:ascii="Times New Roman" w:hAnsi="Times New Roman" w:cs="Times New Roman"/>
          <w:sz w:val="20"/>
          <w:szCs w:val="20"/>
        </w:rPr>
        <w:t>conducted</w:t>
      </w:r>
      <w:proofErr w:type="gramEnd"/>
      <w:r w:rsidRPr="0094670A">
        <w:rPr>
          <w:rFonts w:ascii="Times New Roman" w:hAnsi="Times New Roman" w:cs="Times New Roman"/>
          <w:sz w:val="20"/>
          <w:szCs w:val="20"/>
        </w:rPr>
        <w:t xml:space="preserve"> do you have collaborative partnerships with psychosocial oncology researchers?</w:t>
      </w:r>
    </w:p>
    <w:p w14:paraId="16568BAF" w14:textId="77777777" w:rsidR="00272B17" w:rsidRPr="0094670A" w:rsidRDefault="00272B17" w:rsidP="00272B17">
      <w:pPr>
        <w:numPr>
          <w:ilvl w:val="0"/>
          <w:numId w:val="23"/>
        </w:numPr>
        <w:spacing w:after="0" w:line="240" w:lineRule="auto"/>
        <w:ind w:left="1440"/>
        <w:jc w:val="both"/>
        <w:rPr>
          <w:rFonts w:ascii="Times New Roman" w:hAnsi="Times New Roman" w:cs="Times New Roman"/>
          <w:sz w:val="20"/>
          <w:szCs w:val="20"/>
        </w:rPr>
      </w:pPr>
      <w:r w:rsidRPr="0094670A">
        <w:rPr>
          <w:rFonts w:ascii="Times New Roman" w:hAnsi="Times New Roman" w:cs="Times New Roman"/>
          <w:sz w:val="20"/>
          <w:szCs w:val="20"/>
        </w:rPr>
        <w:t xml:space="preserve"> Yes</w:t>
      </w:r>
    </w:p>
    <w:p w14:paraId="11397DD0" w14:textId="77777777" w:rsidR="00272B17" w:rsidRPr="0094670A" w:rsidRDefault="00272B17" w:rsidP="00272B17">
      <w:pPr>
        <w:numPr>
          <w:ilvl w:val="0"/>
          <w:numId w:val="23"/>
        </w:numPr>
        <w:spacing w:after="0" w:line="240" w:lineRule="auto"/>
        <w:ind w:left="1440"/>
        <w:jc w:val="both"/>
        <w:rPr>
          <w:rFonts w:ascii="Times New Roman" w:hAnsi="Times New Roman" w:cs="Times New Roman"/>
          <w:sz w:val="20"/>
          <w:szCs w:val="20"/>
        </w:rPr>
      </w:pPr>
      <w:r w:rsidRPr="0094670A">
        <w:rPr>
          <w:rFonts w:ascii="Times New Roman" w:hAnsi="Times New Roman" w:cs="Times New Roman"/>
          <w:sz w:val="20"/>
          <w:szCs w:val="20"/>
        </w:rPr>
        <w:t xml:space="preserve"> No</w:t>
      </w:r>
    </w:p>
    <w:p w14:paraId="659C41BE" w14:textId="77777777" w:rsidR="00272B17" w:rsidRPr="0094670A" w:rsidRDefault="00272B17" w:rsidP="00272B17">
      <w:pPr>
        <w:numPr>
          <w:ilvl w:val="0"/>
          <w:numId w:val="23"/>
        </w:numPr>
        <w:spacing w:after="0" w:line="240" w:lineRule="auto"/>
        <w:ind w:left="1440"/>
        <w:jc w:val="both"/>
        <w:rPr>
          <w:rFonts w:ascii="Times New Roman" w:hAnsi="Times New Roman" w:cs="Times New Roman"/>
          <w:sz w:val="20"/>
          <w:szCs w:val="20"/>
        </w:rPr>
      </w:pPr>
      <w:r w:rsidRPr="0094670A">
        <w:rPr>
          <w:rFonts w:ascii="Times New Roman" w:hAnsi="Times New Roman" w:cs="Times New Roman"/>
          <w:sz w:val="20"/>
          <w:szCs w:val="20"/>
        </w:rPr>
        <w:t xml:space="preserve"> I do not conduct research</w:t>
      </w:r>
    </w:p>
    <w:p w14:paraId="3693042B" w14:textId="77777777" w:rsidR="00272B17" w:rsidRPr="0094670A" w:rsidRDefault="00272B17" w:rsidP="00272B17">
      <w:pPr>
        <w:spacing w:line="240" w:lineRule="auto"/>
        <w:jc w:val="both"/>
        <w:rPr>
          <w:rFonts w:ascii="Times New Roman" w:hAnsi="Times New Roman" w:cs="Times New Roman"/>
          <w:sz w:val="20"/>
          <w:szCs w:val="20"/>
        </w:rPr>
      </w:pPr>
    </w:p>
    <w:p w14:paraId="4113BFE9"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What do you think are the top 3 research priorities in psychosocial oncology? </w:t>
      </w:r>
    </w:p>
    <w:p w14:paraId="2DB622C4"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Psychosocial strategies in the prevention and detection of cancer </w:t>
      </w:r>
    </w:p>
    <w:p w14:paraId="3F6079DE"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Understanding the causes of psychosocial distress in patients with cancer</w:t>
      </w:r>
    </w:p>
    <w:p w14:paraId="73300A1E"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vel psychosocial interventions</w:t>
      </w:r>
    </w:p>
    <w:p w14:paraId="15012440"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mpacts of psychosocial care on cancer outcomes</w:t>
      </w:r>
    </w:p>
    <w:p w14:paraId="67D86EC2"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urvivorship</w:t>
      </w:r>
    </w:p>
    <w:p w14:paraId="751DFB90"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End-of-life care and bereavement </w:t>
      </w:r>
    </w:p>
    <w:p w14:paraId="1A48C384"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ross-cultural studies</w:t>
      </w:r>
    </w:p>
    <w:p w14:paraId="748170B2" w14:textId="77777777" w:rsidR="00272B17" w:rsidRPr="0094670A" w:rsidRDefault="00272B17" w:rsidP="00272B17">
      <w:pPr>
        <w:numPr>
          <w:ilvl w:val="0"/>
          <w:numId w:val="29"/>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thing else, please specify</w:t>
      </w:r>
    </w:p>
    <w:p w14:paraId="24CD6363" w14:textId="77777777" w:rsidR="00272B17" w:rsidRPr="0094670A" w:rsidRDefault="00272B17" w:rsidP="00272B17">
      <w:pPr>
        <w:spacing w:line="240" w:lineRule="auto"/>
        <w:jc w:val="both"/>
        <w:rPr>
          <w:rFonts w:ascii="Times New Roman" w:hAnsi="Times New Roman" w:cs="Times New Roman"/>
          <w:b/>
          <w:sz w:val="20"/>
          <w:szCs w:val="20"/>
        </w:rPr>
      </w:pPr>
    </w:p>
    <w:p w14:paraId="766A9737" w14:textId="77777777" w:rsidR="00272B17" w:rsidRPr="0094670A" w:rsidRDefault="00272B17" w:rsidP="00272B17">
      <w:pPr>
        <w:spacing w:line="240" w:lineRule="auto"/>
        <w:jc w:val="both"/>
        <w:rPr>
          <w:rFonts w:ascii="Times New Roman" w:hAnsi="Times New Roman" w:cs="Times New Roman"/>
          <w:b/>
          <w:sz w:val="20"/>
          <w:szCs w:val="20"/>
        </w:rPr>
      </w:pPr>
      <w:r w:rsidRPr="0094670A">
        <w:rPr>
          <w:rFonts w:ascii="Times New Roman" w:hAnsi="Times New Roman" w:cs="Times New Roman"/>
          <w:b/>
          <w:sz w:val="20"/>
          <w:szCs w:val="20"/>
        </w:rPr>
        <w:t>Section 6: Culture</w:t>
      </w:r>
    </w:p>
    <w:p w14:paraId="72381968"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How prevalent is the stigma related to emotional struggles and mental health care among patients with cancer in your country?</w:t>
      </w:r>
    </w:p>
    <w:p w14:paraId="6D339181" w14:textId="77777777" w:rsidR="00272B17" w:rsidRPr="0094670A" w:rsidRDefault="00272B17" w:rsidP="00272B17">
      <w:pPr>
        <w:numPr>
          <w:ilvl w:val="0"/>
          <w:numId w:val="3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high</w:t>
      </w:r>
    </w:p>
    <w:p w14:paraId="6E620343" w14:textId="77777777" w:rsidR="00272B17" w:rsidRPr="0094670A" w:rsidRDefault="00272B17" w:rsidP="00272B17">
      <w:pPr>
        <w:numPr>
          <w:ilvl w:val="0"/>
          <w:numId w:val="3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High</w:t>
      </w:r>
    </w:p>
    <w:p w14:paraId="412415DB" w14:textId="77777777" w:rsidR="00272B17" w:rsidRPr="0094670A" w:rsidRDefault="00272B17" w:rsidP="00272B17">
      <w:pPr>
        <w:numPr>
          <w:ilvl w:val="0"/>
          <w:numId w:val="3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oderate</w:t>
      </w:r>
    </w:p>
    <w:p w14:paraId="2067376C" w14:textId="77777777" w:rsidR="00272B17" w:rsidRPr="0094670A" w:rsidRDefault="00272B17" w:rsidP="00272B17">
      <w:pPr>
        <w:numPr>
          <w:ilvl w:val="0"/>
          <w:numId w:val="3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ow</w:t>
      </w:r>
    </w:p>
    <w:p w14:paraId="32C5DAF0" w14:textId="77777777" w:rsidR="00272B17" w:rsidRPr="0094670A" w:rsidRDefault="00272B17" w:rsidP="00272B17">
      <w:pPr>
        <w:numPr>
          <w:ilvl w:val="0"/>
          <w:numId w:val="3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Very low</w:t>
      </w:r>
    </w:p>
    <w:p w14:paraId="6B6D0592" w14:textId="77777777" w:rsidR="00272B17" w:rsidRPr="0094670A" w:rsidRDefault="00272B17" w:rsidP="00272B17">
      <w:pPr>
        <w:numPr>
          <w:ilvl w:val="0"/>
          <w:numId w:val="33"/>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ne</w:t>
      </w:r>
    </w:p>
    <w:p w14:paraId="507BB0D1" w14:textId="77777777" w:rsidR="00272B17" w:rsidRPr="0094670A" w:rsidRDefault="00272B17" w:rsidP="00272B17">
      <w:pPr>
        <w:spacing w:line="240" w:lineRule="auto"/>
        <w:jc w:val="both"/>
        <w:rPr>
          <w:rFonts w:ascii="Times New Roman" w:hAnsi="Times New Roman" w:cs="Times New Roman"/>
          <w:sz w:val="20"/>
          <w:szCs w:val="20"/>
        </w:rPr>
      </w:pPr>
    </w:p>
    <w:p w14:paraId="343B28A7"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If answer other than “none” selected above] What are the causes of stigma about emotional struggles and seeking mental health care patients with cancer in your country? (Select all that apply)</w:t>
      </w:r>
    </w:p>
    <w:p w14:paraId="5C9369A1" w14:textId="77777777" w:rsidR="00272B17" w:rsidRPr="0094670A" w:rsidRDefault="00272B17" w:rsidP="00272B17">
      <w:pPr>
        <w:numPr>
          <w:ilvl w:val="0"/>
          <w:numId w:val="2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imited knowledge </w:t>
      </w:r>
    </w:p>
    <w:p w14:paraId="1E4832F6" w14:textId="77777777" w:rsidR="00272B17" w:rsidRPr="0094670A" w:rsidRDefault="00272B17" w:rsidP="00272B17">
      <w:pPr>
        <w:numPr>
          <w:ilvl w:val="0"/>
          <w:numId w:val="2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ultural views </w:t>
      </w:r>
    </w:p>
    <w:p w14:paraId="52D7C94E" w14:textId="77777777" w:rsidR="00272B17" w:rsidRPr="0094670A" w:rsidRDefault="00272B17" w:rsidP="00272B17">
      <w:pPr>
        <w:numPr>
          <w:ilvl w:val="0"/>
          <w:numId w:val="2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imited availability of mental health services</w:t>
      </w:r>
    </w:p>
    <w:p w14:paraId="3B52892E" w14:textId="77777777" w:rsidR="00272B17" w:rsidRPr="0094670A" w:rsidRDefault="00272B17" w:rsidP="00272B17">
      <w:pPr>
        <w:numPr>
          <w:ilvl w:val="0"/>
          <w:numId w:val="2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Media influence </w:t>
      </w:r>
    </w:p>
    <w:p w14:paraId="68658D5D" w14:textId="77777777" w:rsidR="00272B17" w:rsidRPr="0094670A" w:rsidRDefault="00272B17" w:rsidP="00272B17">
      <w:pPr>
        <w:numPr>
          <w:ilvl w:val="0"/>
          <w:numId w:val="24"/>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w:t>
      </w:r>
    </w:p>
    <w:p w14:paraId="1AED18F5" w14:textId="77777777" w:rsidR="00272B17" w:rsidRPr="0094670A" w:rsidRDefault="00272B17" w:rsidP="00272B17">
      <w:pPr>
        <w:spacing w:line="240" w:lineRule="auto"/>
        <w:jc w:val="both"/>
        <w:rPr>
          <w:rFonts w:ascii="Times New Roman" w:hAnsi="Times New Roman" w:cs="Times New Roman"/>
          <w:sz w:val="20"/>
          <w:szCs w:val="20"/>
        </w:rPr>
      </w:pPr>
    </w:p>
    <w:p w14:paraId="14E31F43"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To what extent do cultural values in your country influence healthcare providers’ willingness to engage in conversations about emotional or mental health issues with their patients?</w:t>
      </w:r>
    </w:p>
    <w:p w14:paraId="6832FFEA" w14:textId="77777777" w:rsidR="00272B17" w:rsidRPr="0094670A" w:rsidRDefault="00272B17" w:rsidP="00272B17">
      <w:pPr>
        <w:numPr>
          <w:ilvl w:val="0"/>
          <w:numId w:val="3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trongly influence</w:t>
      </w:r>
    </w:p>
    <w:p w14:paraId="0790A527" w14:textId="77777777" w:rsidR="00272B17" w:rsidRPr="0094670A" w:rsidRDefault="00272B17" w:rsidP="00272B17">
      <w:pPr>
        <w:numPr>
          <w:ilvl w:val="0"/>
          <w:numId w:val="3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omewhat influence</w:t>
      </w:r>
    </w:p>
    <w:p w14:paraId="531C8748" w14:textId="77777777" w:rsidR="00272B17" w:rsidRPr="0094670A" w:rsidRDefault="00272B17" w:rsidP="00272B17">
      <w:pPr>
        <w:numPr>
          <w:ilvl w:val="0"/>
          <w:numId w:val="3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lastRenderedPageBreak/>
        <w:t xml:space="preserve"> Neutral / No influence</w:t>
      </w:r>
    </w:p>
    <w:p w14:paraId="087EC541" w14:textId="77777777" w:rsidR="00272B17" w:rsidRPr="0094670A" w:rsidRDefault="00272B17" w:rsidP="00272B17">
      <w:pPr>
        <w:numPr>
          <w:ilvl w:val="0"/>
          <w:numId w:val="3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Rarely influence</w:t>
      </w:r>
    </w:p>
    <w:p w14:paraId="0261F7E7" w14:textId="77777777" w:rsidR="00272B17" w:rsidRPr="0094670A" w:rsidRDefault="00272B17" w:rsidP="00272B17">
      <w:pPr>
        <w:numPr>
          <w:ilvl w:val="0"/>
          <w:numId w:val="31"/>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Do not influence at all</w:t>
      </w:r>
    </w:p>
    <w:p w14:paraId="03700F9F" w14:textId="77777777" w:rsidR="00272B17" w:rsidRPr="0094670A" w:rsidRDefault="00272B17" w:rsidP="00272B17">
      <w:pPr>
        <w:spacing w:line="240" w:lineRule="auto"/>
        <w:jc w:val="both"/>
        <w:rPr>
          <w:rFonts w:ascii="Times New Roman" w:hAnsi="Times New Roman" w:cs="Times New Roman"/>
          <w:sz w:val="20"/>
          <w:szCs w:val="20"/>
        </w:rPr>
      </w:pPr>
    </w:p>
    <w:p w14:paraId="7D13EACD"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What are the top 3 barriers that exist in your country that hinder effective communication about emotional or mental health issues for patients with cancer? </w:t>
      </w:r>
    </w:p>
    <w:p w14:paraId="0023B979"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Stigma and taboos surrounding mental health and emotional suffering </w:t>
      </w:r>
    </w:p>
    <w:p w14:paraId="758EF6A6"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Cultural beliefs and practices</w:t>
      </w:r>
    </w:p>
    <w:p w14:paraId="08993825"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Ideas about male or female roles </w:t>
      </w:r>
    </w:p>
    <w:p w14:paraId="790B8C46"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Religious beliefs </w:t>
      </w:r>
    </w:p>
    <w:p w14:paraId="4B115968"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nguage barriers</w:t>
      </w:r>
    </w:p>
    <w:p w14:paraId="739FCDE9"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imited understanding and use of health information </w:t>
      </w:r>
    </w:p>
    <w:p w14:paraId="54AB4965"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Lack of time for healthcare professionals</w:t>
      </w:r>
    </w:p>
    <w:p w14:paraId="4A2B9B4E"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Other (describe)</w:t>
      </w:r>
    </w:p>
    <w:p w14:paraId="05F1E398" w14:textId="77777777" w:rsidR="00272B17" w:rsidRPr="0094670A" w:rsidRDefault="00272B17" w:rsidP="00272B17">
      <w:pPr>
        <w:numPr>
          <w:ilvl w:val="0"/>
          <w:numId w:val="25"/>
        </w:numPr>
        <w:spacing w:after="0"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None</w:t>
      </w:r>
    </w:p>
    <w:p w14:paraId="2BB4F30B" w14:textId="77777777" w:rsidR="00272B17" w:rsidRPr="0094670A" w:rsidRDefault="00272B17" w:rsidP="00272B17">
      <w:pPr>
        <w:spacing w:line="240" w:lineRule="auto"/>
        <w:jc w:val="both"/>
        <w:rPr>
          <w:rFonts w:ascii="Times New Roman" w:hAnsi="Times New Roman" w:cs="Times New Roman"/>
          <w:sz w:val="20"/>
          <w:szCs w:val="20"/>
        </w:rPr>
      </w:pPr>
      <w:r w:rsidRPr="0094670A">
        <w:rPr>
          <w:rFonts w:ascii="Times New Roman" w:hAnsi="Times New Roman" w:cs="Times New Roman"/>
          <w:sz w:val="20"/>
          <w:szCs w:val="20"/>
        </w:rPr>
        <w:t xml:space="preserve">     </w:t>
      </w:r>
    </w:p>
    <w:p w14:paraId="57DCC902" w14:textId="77777777" w:rsidR="00272B17" w:rsidRDefault="00272B17" w:rsidP="00272B17">
      <w:pPr>
        <w:spacing w:line="240" w:lineRule="auto"/>
        <w:rPr>
          <w:rFonts w:ascii="Times New Roman" w:hAnsi="Times New Roman" w:cs="Times New Roman"/>
          <w:sz w:val="20"/>
          <w:szCs w:val="20"/>
        </w:rPr>
        <w:sectPr w:rsidR="00272B17" w:rsidSect="00272B17">
          <w:pgSz w:w="12240" w:h="15840"/>
          <w:pgMar w:top="1440" w:right="1440" w:bottom="1440" w:left="1440" w:header="708" w:footer="708" w:gutter="0"/>
          <w:cols w:space="708"/>
          <w:docGrid w:linePitch="360"/>
        </w:sectPr>
      </w:pPr>
      <w:r w:rsidRPr="0094670A">
        <w:rPr>
          <w:rFonts w:ascii="Times New Roman" w:hAnsi="Times New Roman" w:cs="Times New Roman"/>
          <w:sz w:val="20"/>
          <w:szCs w:val="20"/>
        </w:rPr>
        <w:t>Thank you for your participation. Your feedback will play a crucial role in enhancing our care service</w:t>
      </w:r>
      <w:r>
        <w:rPr>
          <w:rFonts w:ascii="Times New Roman" w:hAnsi="Times New Roman" w:cs="Times New Roman"/>
          <w:sz w:val="20"/>
          <w:szCs w:val="20"/>
        </w:rPr>
        <w:t>s.</w:t>
      </w:r>
    </w:p>
    <w:p w14:paraId="75E88675" w14:textId="77777777" w:rsidR="00416DE7" w:rsidRDefault="00416DE7"/>
    <w:sectPr w:rsidR="00416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82482"/>
    <w:multiLevelType w:val="multilevel"/>
    <w:tmpl w:val="9B9631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8A5F6D"/>
    <w:multiLevelType w:val="multilevel"/>
    <w:tmpl w:val="3036E5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E954A6"/>
    <w:multiLevelType w:val="multilevel"/>
    <w:tmpl w:val="58B6DB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954176"/>
    <w:multiLevelType w:val="multilevel"/>
    <w:tmpl w:val="0B7C0A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9971613"/>
    <w:multiLevelType w:val="multilevel"/>
    <w:tmpl w:val="372E4B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EFC0472"/>
    <w:multiLevelType w:val="multilevel"/>
    <w:tmpl w:val="964A05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0053999"/>
    <w:multiLevelType w:val="multilevel"/>
    <w:tmpl w:val="B838E6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5EE1069"/>
    <w:multiLevelType w:val="multilevel"/>
    <w:tmpl w:val="83DC1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C8A0F06"/>
    <w:multiLevelType w:val="multilevel"/>
    <w:tmpl w:val="2A322A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E317853"/>
    <w:multiLevelType w:val="multilevel"/>
    <w:tmpl w:val="AED004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0D41749"/>
    <w:multiLevelType w:val="multilevel"/>
    <w:tmpl w:val="DEAC17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15444D1"/>
    <w:multiLevelType w:val="multilevel"/>
    <w:tmpl w:val="6CF445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2321007"/>
    <w:multiLevelType w:val="multilevel"/>
    <w:tmpl w:val="247053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B9F2F72"/>
    <w:multiLevelType w:val="multilevel"/>
    <w:tmpl w:val="E19EF7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0060209"/>
    <w:multiLevelType w:val="multilevel"/>
    <w:tmpl w:val="71901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0196225"/>
    <w:multiLevelType w:val="multilevel"/>
    <w:tmpl w:val="01209B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0377834"/>
    <w:multiLevelType w:val="multilevel"/>
    <w:tmpl w:val="7F5C5E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DD25BF5"/>
    <w:multiLevelType w:val="multilevel"/>
    <w:tmpl w:val="39DAE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EA4654F"/>
    <w:multiLevelType w:val="multilevel"/>
    <w:tmpl w:val="C3BA33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5D5514F"/>
    <w:multiLevelType w:val="multilevel"/>
    <w:tmpl w:val="0882D1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6503FFE"/>
    <w:multiLevelType w:val="multilevel"/>
    <w:tmpl w:val="53BCDA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E332FB2"/>
    <w:multiLevelType w:val="multilevel"/>
    <w:tmpl w:val="138ADD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65425FB"/>
    <w:multiLevelType w:val="multilevel"/>
    <w:tmpl w:val="944219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8115A83"/>
    <w:multiLevelType w:val="multilevel"/>
    <w:tmpl w:val="1E40D7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1D32AD"/>
    <w:multiLevelType w:val="multilevel"/>
    <w:tmpl w:val="851AD6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5E07D77"/>
    <w:multiLevelType w:val="multilevel"/>
    <w:tmpl w:val="23AA9C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84622BA"/>
    <w:multiLevelType w:val="multilevel"/>
    <w:tmpl w:val="014288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D453662"/>
    <w:multiLevelType w:val="multilevel"/>
    <w:tmpl w:val="2A485E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3F26EDB"/>
    <w:multiLevelType w:val="multilevel"/>
    <w:tmpl w:val="4E628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8884F11"/>
    <w:multiLevelType w:val="multilevel"/>
    <w:tmpl w:val="274CDD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8FE73FE"/>
    <w:multiLevelType w:val="multilevel"/>
    <w:tmpl w:val="2D7EA4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1" w15:restartNumberingAfterBreak="0">
    <w:nsid w:val="79D5209F"/>
    <w:multiLevelType w:val="multilevel"/>
    <w:tmpl w:val="7B54A6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B6A71B7"/>
    <w:multiLevelType w:val="multilevel"/>
    <w:tmpl w:val="83F60D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F8C6652"/>
    <w:multiLevelType w:val="multilevel"/>
    <w:tmpl w:val="597A08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5826695">
    <w:abstractNumId w:val="14"/>
  </w:num>
  <w:num w:numId="2" w16cid:durableId="1121265464">
    <w:abstractNumId w:val="13"/>
  </w:num>
  <w:num w:numId="3" w16cid:durableId="1491680103">
    <w:abstractNumId w:val="2"/>
  </w:num>
  <w:num w:numId="4" w16cid:durableId="660735206">
    <w:abstractNumId w:val="5"/>
  </w:num>
  <w:num w:numId="5" w16cid:durableId="199250888">
    <w:abstractNumId w:val="4"/>
  </w:num>
  <w:num w:numId="6" w16cid:durableId="599291393">
    <w:abstractNumId w:val="33"/>
  </w:num>
  <w:num w:numId="7" w16cid:durableId="335964509">
    <w:abstractNumId w:val="0"/>
  </w:num>
  <w:num w:numId="8" w16cid:durableId="2014649968">
    <w:abstractNumId w:val="11"/>
  </w:num>
  <w:num w:numId="9" w16cid:durableId="1990547913">
    <w:abstractNumId w:val="32"/>
  </w:num>
  <w:num w:numId="10" w16cid:durableId="450251858">
    <w:abstractNumId w:val="10"/>
  </w:num>
  <w:num w:numId="11" w16cid:durableId="1300039413">
    <w:abstractNumId w:val="19"/>
  </w:num>
  <w:num w:numId="12" w16cid:durableId="1678849628">
    <w:abstractNumId w:val="17"/>
  </w:num>
  <w:num w:numId="13" w16cid:durableId="1846048176">
    <w:abstractNumId w:val="18"/>
  </w:num>
  <w:num w:numId="14" w16cid:durableId="269896622">
    <w:abstractNumId w:val="23"/>
  </w:num>
  <w:num w:numId="15" w16cid:durableId="1619412564">
    <w:abstractNumId w:val="21"/>
  </w:num>
  <w:num w:numId="16" w16cid:durableId="539052894">
    <w:abstractNumId w:val="15"/>
  </w:num>
  <w:num w:numId="17" w16cid:durableId="380129187">
    <w:abstractNumId w:val="30"/>
  </w:num>
  <w:num w:numId="18" w16cid:durableId="1139999335">
    <w:abstractNumId w:val="12"/>
  </w:num>
  <w:num w:numId="19" w16cid:durableId="321008706">
    <w:abstractNumId w:val="9"/>
  </w:num>
  <w:num w:numId="20" w16cid:durableId="421531323">
    <w:abstractNumId w:val="1"/>
  </w:num>
  <w:num w:numId="21" w16cid:durableId="151064880">
    <w:abstractNumId w:val="26"/>
  </w:num>
  <w:num w:numId="22" w16cid:durableId="303628556">
    <w:abstractNumId w:val="20"/>
  </w:num>
  <w:num w:numId="23" w16cid:durableId="1958219585">
    <w:abstractNumId w:val="22"/>
  </w:num>
  <w:num w:numId="24" w16cid:durableId="1009258913">
    <w:abstractNumId w:val="8"/>
  </w:num>
  <w:num w:numId="25" w16cid:durableId="641689929">
    <w:abstractNumId w:val="31"/>
  </w:num>
  <w:num w:numId="26" w16cid:durableId="1322390575">
    <w:abstractNumId w:val="27"/>
  </w:num>
  <w:num w:numId="27" w16cid:durableId="451245139">
    <w:abstractNumId w:val="29"/>
  </w:num>
  <w:num w:numId="28" w16cid:durableId="1515732259">
    <w:abstractNumId w:val="3"/>
  </w:num>
  <w:num w:numId="29" w16cid:durableId="1472479644">
    <w:abstractNumId w:val="16"/>
  </w:num>
  <w:num w:numId="30" w16cid:durableId="2142337094">
    <w:abstractNumId w:val="28"/>
  </w:num>
  <w:num w:numId="31" w16cid:durableId="280306495">
    <w:abstractNumId w:val="6"/>
  </w:num>
  <w:num w:numId="32" w16cid:durableId="768543247">
    <w:abstractNumId w:val="25"/>
  </w:num>
  <w:num w:numId="33" w16cid:durableId="1800881577">
    <w:abstractNumId w:val="24"/>
  </w:num>
  <w:num w:numId="34" w16cid:durableId="65655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B17"/>
    <w:rsid w:val="001D603D"/>
    <w:rsid w:val="00272B17"/>
    <w:rsid w:val="002F6C58"/>
    <w:rsid w:val="00416DE7"/>
    <w:rsid w:val="00FC2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4A7A5"/>
  <w15:chartTrackingRefBased/>
  <w15:docId w15:val="{849DE0B1-AA3D-44F3-898E-D1C23C61C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B17"/>
    <w:rPr>
      <w:lang w:val="en-CA"/>
    </w:rPr>
  </w:style>
  <w:style w:type="paragraph" w:styleId="Heading1">
    <w:name w:val="heading 1"/>
    <w:basedOn w:val="Normal"/>
    <w:next w:val="Normal"/>
    <w:link w:val="Heading1Char"/>
    <w:uiPriority w:val="9"/>
    <w:qFormat/>
    <w:rsid w:val="00272B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2B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2B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2B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2B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2B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2B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2B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2B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2B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2B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2B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2B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2B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2B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2B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2B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2B17"/>
    <w:rPr>
      <w:rFonts w:eastAsiaTheme="majorEastAsia" w:cstheme="majorBidi"/>
      <w:color w:val="272727" w:themeColor="text1" w:themeTint="D8"/>
    </w:rPr>
  </w:style>
  <w:style w:type="paragraph" w:styleId="Title">
    <w:name w:val="Title"/>
    <w:basedOn w:val="Normal"/>
    <w:next w:val="Normal"/>
    <w:link w:val="TitleChar"/>
    <w:uiPriority w:val="10"/>
    <w:qFormat/>
    <w:rsid w:val="00272B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2B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2B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2B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2B17"/>
    <w:pPr>
      <w:spacing w:before="160"/>
      <w:jc w:val="center"/>
    </w:pPr>
    <w:rPr>
      <w:i/>
      <w:iCs/>
      <w:color w:val="404040" w:themeColor="text1" w:themeTint="BF"/>
    </w:rPr>
  </w:style>
  <w:style w:type="character" w:customStyle="1" w:styleId="QuoteChar">
    <w:name w:val="Quote Char"/>
    <w:basedOn w:val="DefaultParagraphFont"/>
    <w:link w:val="Quote"/>
    <w:uiPriority w:val="29"/>
    <w:rsid w:val="00272B17"/>
    <w:rPr>
      <w:i/>
      <w:iCs/>
      <w:color w:val="404040" w:themeColor="text1" w:themeTint="BF"/>
    </w:rPr>
  </w:style>
  <w:style w:type="paragraph" w:styleId="ListParagraph">
    <w:name w:val="List Paragraph"/>
    <w:basedOn w:val="Normal"/>
    <w:uiPriority w:val="34"/>
    <w:qFormat/>
    <w:rsid w:val="00272B17"/>
    <w:pPr>
      <w:ind w:left="720"/>
      <w:contextualSpacing/>
    </w:pPr>
  </w:style>
  <w:style w:type="character" w:styleId="IntenseEmphasis">
    <w:name w:val="Intense Emphasis"/>
    <w:basedOn w:val="DefaultParagraphFont"/>
    <w:uiPriority w:val="21"/>
    <w:qFormat/>
    <w:rsid w:val="00272B17"/>
    <w:rPr>
      <w:i/>
      <w:iCs/>
      <w:color w:val="0F4761" w:themeColor="accent1" w:themeShade="BF"/>
    </w:rPr>
  </w:style>
  <w:style w:type="paragraph" w:styleId="IntenseQuote">
    <w:name w:val="Intense Quote"/>
    <w:basedOn w:val="Normal"/>
    <w:next w:val="Normal"/>
    <w:link w:val="IntenseQuoteChar"/>
    <w:uiPriority w:val="30"/>
    <w:qFormat/>
    <w:rsid w:val="00272B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2B17"/>
    <w:rPr>
      <w:i/>
      <w:iCs/>
      <w:color w:val="0F4761" w:themeColor="accent1" w:themeShade="BF"/>
    </w:rPr>
  </w:style>
  <w:style w:type="character" w:styleId="IntenseReference">
    <w:name w:val="Intense Reference"/>
    <w:basedOn w:val="DefaultParagraphFont"/>
    <w:uiPriority w:val="32"/>
    <w:qFormat/>
    <w:rsid w:val="00272B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76</Words>
  <Characters>7847</Characters>
  <Application>Microsoft Office Word</Application>
  <DocSecurity>0</DocSecurity>
  <Lines>65</Lines>
  <Paragraphs>18</Paragraphs>
  <ScaleCrop>false</ScaleCrop>
  <Company>London hospitals</Company>
  <LinksUpToDate>false</LinksUpToDate>
  <CharactersWithSpaces>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orda</dc:creator>
  <cp:keywords/>
  <dc:description/>
  <cp:lastModifiedBy>Juan Borda</cp:lastModifiedBy>
  <cp:revision>1</cp:revision>
  <dcterms:created xsi:type="dcterms:W3CDTF">2026-04-08T15:54:00Z</dcterms:created>
  <dcterms:modified xsi:type="dcterms:W3CDTF">2026-04-08T15:55:00Z</dcterms:modified>
</cp:coreProperties>
</file>